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3D3A8" w14:textId="457514C1" w:rsidR="00F40A94" w:rsidRPr="00F40A94" w:rsidRDefault="00F40A94">
      <w:pPr>
        <w:rPr>
          <w:iCs/>
        </w:rPr>
      </w:pPr>
      <w:r>
        <w:t>Table S</w:t>
      </w:r>
      <w:r w:rsidR="00B222E4">
        <w:t>2</w:t>
      </w:r>
      <w:r>
        <w:t xml:space="preserve">: </w:t>
      </w:r>
      <w:r w:rsidR="00B222E4">
        <w:t>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80"/>
        <w:gridCol w:w="3055"/>
      </w:tblGrid>
      <w:tr w:rsidR="002C61D7" w14:paraId="258A8422" w14:textId="77777777" w:rsidTr="008C1185">
        <w:tc>
          <w:tcPr>
            <w:tcW w:w="1615" w:type="dxa"/>
          </w:tcPr>
          <w:p w14:paraId="065321C7" w14:textId="4C8D1379" w:rsidR="002C61D7" w:rsidRDefault="002C61D7">
            <w:r>
              <w:t>Plasmid Name</w:t>
            </w:r>
          </w:p>
        </w:tc>
        <w:tc>
          <w:tcPr>
            <w:tcW w:w="4680" w:type="dxa"/>
          </w:tcPr>
          <w:p w14:paraId="3E43888A" w14:textId="67FAF589" w:rsidR="002C61D7" w:rsidRDefault="002C61D7">
            <w:r>
              <w:t>Description</w:t>
            </w:r>
          </w:p>
        </w:tc>
        <w:tc>
          <w:tcPr>
            <w:tcW w:w="3055" w:type="dxa"/>
          </w:tcPr>
          <w:p w14:paraId="3FD9E748" w14:textId="164D881B" w:rsidR="002C61D7" w:rsidRDefault="002C61D7">
            <w:r>
              <w:t>Source</w:t>
            </w:r>
          </w:p>
        </w:tc>
      </w:tr>
      <w:tr w:rsidR="002C61D7" w14:paraId="0C41A961" w14:textId="77777777" w:rsidTr="008C1185">
        <w:tc>
          <w:tcPr>
            <w:tcW w:w="1615" w:type="dxa"/>
          </w:tcPr>
          <w:p w14:paraId="4DFBD10F" w14:textId="6DB55F8B" w:rsidR="002C61D7" w:rsidRDefault="002C61D7">
            <w:r>
              <w:t>pFW1</w:t>
            </w:r>
          </w:p>
        </w:tc>
        <w:tc>
          <w:tcPr>
            <w:tcW w:w="4680" w:type="dxa"/>
          </w:tcPr>
          <w:p w14:paraId="50901BF1" w14:textId="2F96D8E8" w:rsidR="002C61D7" w:rsidRPr="002C61D7" w:rsidRDefault="002C61D7">
            <w:r>
              <w:t>pRS304&gt;P</w:t>
            </w:r>
            <w:r>
              <w:rPr>
                <w:vertAlign w:val="subscript"/>
              </w:rPr>
              <w:t>TDH3</w:t>
            </w:r>
            <w:r>
              <w:t>-Gal4(848).ER:Ura3</w:t>
            </w:r>
          </w:p>
        </w:tc>
        <w:tc>
          <w:tcPr>
            <w:tcW w:w="3055" w:type="dxa"/>
          </w:tcPr>
          <w:p w14:paraId="438CD12E" w14:textId="2FDF72F2" w:rsidR="002C61D7" w:rsidRDefault="00744233">
            <w:r>
              <w:fldChar w:fldCharType="begin">
                <w:fldData xml:space="preserve">PEVuZE5vdGU+PENpdGU+PEF1dGhvcj5XYW5nPC9BdXRob3I+PFllYXI+MjAyMDwvWWVhcj48UmVj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</w:fldData>
              </w:fldChar>
            </w:r>
            <w:r w:rsidR="009265B6">
              <w:instrText xml:space="preserve"> ADDIN EN.CITE </w:instrText>
            </w:r>
            <w:r w:rsidR="009265B6">
              <w:fldChar w:fldCharType="begin">
                <w:fldData xml:space="preserve">PEVuZE5vdGU+PENpdGU+PEF1dGhvcj5XYW5nPC9BdXRob3I+PFllYXI+MjAyMDwvWWVhcj48UmVj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</w:fldData>
              </w:fldChar>
            </w:r>
            <w:r w:rsidR="009265B6">
              <w:instrText xml:space="preserve"> ADDIN EN.CITE.DATA </w:instrText>
            </w:r>
            <w:r w:rsidR="009265B6">
              <w:fldChar w:fldCharType="end"/>
            </w:r>
            <w:r>
              <w:fldChar w:fldCharType="separate"/>
            </w:r>
            <w:r w:rsidR="009265B6" w:rsidRPr="009265B6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</w:tr>
      <w:tr w:rsidR="002C61D7" w14:paraId="3DDEB21C" w14:textId="77777777" w:rsidTr="008C1185">
        <w:tc>
          <w:tcPr>
            <w:tcW w:w="1615" w:type="dxa"/>
          </w:tcPr>
          <w:p w14:paraId="4E0BB5A5" w14:textId="40B5BDED" w:rsidR="002C61D7" w:rsidRDefault="002C61D7">
            <w:r>
              <w:t>pFW127</w:t>
            </w:r>
          </w:p>
        </w:tc>
        <w:tc>
          <w:tcPr>
            <w:tcW w:w="4680" w:type="dxa"/>
          </w:tcPr>
          <w:p w14:paraId="324458C1" w14:textId="6286505F" w:rsidR="002C61D7" w:rsidRPr="002C61D7" w:rsidRDefault="002C61D7">
            <w:proofErr w:type="spellStart"/>
            <w:r>
              <w:t>pAGL</w:t>
            </w:r>
            <w:proofErr w:type="spellEnd"/>
            <w:r>
              <w:t>&gt;P</w:t>
            </w:r>
            <w:r>
              <w:rPr>
                <w:vertAlign w:val="subscript"/>
              </w:rPr>
              <w:t>ACT1</w:t>
            </w:r>
            <w:r>
              <w:t>-Gal4(848).</w:t>
            </w:r>
            <w:proofErr w:type="spellStart"/>
            <w:r>
              <w:t>ER:NatMX</w:t>
            </w:r>
            <w:proofErr w:type="spellEnd"/>
          </w:p>
        </w:tc>
        <w:tc>
          <w:tcPr>
            <w:tcW w:w="3055" w:type="dxa"/>
          </w:tcPr>
          <w:p w14:paraId="030DA77A" w14:textId="55E4A958" w:rsidR="002C61D7" w:rsidRDefault="009265B6">
            <w:r>
              <w:t>This study</w:t>
            </w:r>
          </w:p>
        </w:tc>
      </w:tr>
      <w:tr w:rsidR="002C61D7" w14:paraId="60B415D0" w14:textId="77777777" w:rsidTr="008C1185">
        <w:tc>
          <w:tcPr>
            <w:tcW w:w="1615" w:type="dxa"/>
          </w:tcPr>
          <w:p w14:paraId="7A77D50F" w14:textId="4F92FF98" w:rsidR="002C61D7" w:rsidRDefault="00AC2BA6" w:rsidP="00AC2BA6">
            <w:r>
              <w:t>pFW18</w:t>
            </w:r>
          </w:p>
        </w:tc>
        <w:tc>
          <w:tcPr>
            <w:tcW w:w="4680" w:type="dxa"/>
          </w:tcPr>
          <w:p w14:paraId="62358FA4" w14:textId="1685B3AF" w:rsidR="002C61D7" w:rsidRDefault="00AC2BA6">
            <w:proofErr w:type="spellStart"/>
            <w:r>
              <w:t>pKL</w:t>
            </w:r>
            <w:proofErr w:type="spellEnd"/>
            <w:r>
              <w:t>-URA</w:t>
            </w:r>
            <w:r w:rsidR="009C33E9">
              <w:t>&gt;Ura3</w:t>
            </w:r>
          </w:p>
        </w:tc>
        <w:tc>
          <w:tcPr>
            <w:tcW w:w="3055" w:type="dxa"/>
          </w:tcPr>
          <w:p w14:paraId="3BD475B3" w14:textId="13E77811" w:rsidR="002C61D7" w:rsidRDefault="00AC2BA6">
            <w:r>
              <w:t xml:space="preserve">A gift from </w:t>
            </w:r>
            <w:proofErr w:type="spellStart"/>
            <w:r>
              <w:t>Denic</w:t>
            </w:r>
            <w:proofErr w:type="spellEnd"/>
            <w:r>
              <w:t xml:space="preserve"> Lab</w:t>
            </w:r>
          </w:p>
        </w:tc>
      </w:tr>
      <w:tr w:rsidR="002C61D7" w14:paraId="3CF4057E" w14:textId="77777777" w:rsidTr="008C1185">
        <w:tc>
          <w:tcPr>
            <w:tcW w:w="1615" w:type="dxa"/>
          </w:tcPr>
          <w:p w14:paraId="77B5B8D5" w14:textId="455BFC39" w:rsidR="002C61D7" w:rsidRDefault="00AC2BA6">
            <w:r>
              <w:t>pFW52</w:t>
            </w:r>
          </w:p>
        </w:tc>
        <w:tc>
          <w:tcPr>
            <w:tcW w:w="4680" w:type="dxa"/>
          </w:tcPr>
          <w:p w14:paraId="1180AF47" w14:textId="541A5158" w:rsidR="002C61D7" w:rsidRDefault="00AC2BA6">
            <w:r>
              <w:t>pKT0128</w:t>
            </w:r>
            <w:r w:rsidR="009C33E9">
              <w:t>&gt;yeGFP:His3</w:t>
            </w:r>
          </w:p>
        </w:tc>
        <w:tc>
          <w:tcPr>
            <w:tcW w:w="3055" w:type="dxa"/>
          </w:tcPr>
          <w:p w14:paraId="10D0FFDA" w14:textId="2A718509" w:rsidR="002C61D7" w:rsidRDefault="00AC2BA6">
            <w:proofErr w:type="spellStart"/>
            <w:r>
              <w:t>Addgene</w:t>
            </w:r>
            <w:proofErr w:type="spellEnd"/>
            <w:r>
              <w:t>, #8729</w:t>
            </w:r>
          </w:p>
        </w:tc>
      </w:tr>
      <w:tr w:rsidR="00250E1F" w:rsidRPr="00E47FE4" w14:paraId="1E0991FF" w14:textId="77777777" w:rsidTr="008C1185">
        <w:tc>
          <w:tcPr>
            <w:tcW w:w="1615" w:type="dxa"/>
          </w:tcPr>
          <w:p w14:paraId="30084764" w14:textId="77777777" w:rsidR="00250E1F" w:rsidRDefault="00250E1F" w:rsidP="00E57AF4">
            <w:r>
              <w:t>pFW30</w:t>
            </w:r>
          </w:p>
        </w:tc>
        <w:tc>
          <w:tcPr>
            <w:tcW w:w="4680" w:type="dxa"/>
          </w:tcPr>
          <w:p w14:paraId="48A79D7F" w14:textId="77777777" w:rsidR="00250E1F" w:rsidRPr="00E47FE4" w:rsidRDefault="00250E1F" w:rsidP="00E57AF4">
            <w:r w:rsidRPr="00E47FE4">
              <w:t>P</w:t>
            </w:r>
            <w:r>
              <w:t>90&gt;</w:t>
            </w:r>
            <w:r w:rsidRPr="00E47FE4">
              <w:t>Rim4-allA-3V5:His</w:t>
            </w:r>
            <w:r>
              <w:t>3</w:t>
            </w:r>
          </w:p>
        </w:tc>
        <w:tc>
          <w:tcPr>
            <w:tcW w:w="3055" w:type="dxa"/>
          </w:tcPr>
          <w:p w14:paraId="6151E6A1" w14:textId="77777777" w:rsidR="00250E1F" w:rsidRPr="00E47FE4" w:rsidRDefault="00250E1F" w:rsidP="00E57AF4">
            <w:r>
              <w:t xml:space="preserve">A gift from </w:t>
            </w:r>
            <w:proofErr w:type="spellStart"/>
            <w:r>
              <w:t>Berchowitz</w:t>
            </w:r>
            <w:proofErr w:type="spellEnd"/>
            <w:r>
              <w:t xml:space="preserve"> Lab</w:t>
            </w:r>
          </w:p>
        </w:tc>
      </w:tr>
      <w:tr w:rsidR="00250E1F" w:rsidRPr="00E47FE4" w14:paraId="6788AD9E" w14:textId="77777777" w:rsidTr="008C1185">
        <w:tc>
          <w:tcPr>
            <w:tcW w:w="1615" w:type="dxa"/>
          </w:tcPr>
          <w:p w14:paraId="70329F80" w14:textId="77777777" w:rsidR="00250E1F" w:rsidRDefault="00250E1F" w:rsidP="00E57AF4">
            <w:r>
              <w:t>pFW32</w:t>
            </w:r>
          </w:p>
        </w:tc>
        <w:tc>
          <w:tcPr>
            <w:tcW w:w="4680" w:type="dxa"/>
          </w:tcPr>
          <w:p w14:paraId="611DF6B9" w14:textId="77777777" w:rsidR="00250E1F" w:rsidRPr="00E47FE4" w:rsidRDefault="00250E1F" w:rsidP="00E57AF4">
            <w:r>
              <w:t>P124&gt;Rim4-allE-3V5:His3</w:t>
            </w:r>
          </w:p>
        </w:tc>
        <w:tc>
          <w:tcPr>
            <w:tcW w:w="3055" w:type="dxa"/>
          </w:tcPr>
          <w:p w14:paraId="558EEF8C" w14:textId="77777777" w:rsidR="00250E1F" w:rsidRDefault="00250E1F" w:rsidP="00E57AF4">
            <w:r>
              <w:t xml:space="preserve">A gift from </w:t>
            </w:r>
            <w:proofErr w:type="spellStart"/>
            <w:r>
              <w:t>Berchowitz</w:t>
            </w:r>
            <w:proofErr w:type="spellEnd"/>
            <w:r>
              <w:t xml:space="preserve"> Lab</w:t>
            </w:r>
          </w:p>
        </w:tc>
      </w:tr>
      <w:tr w:rsidR="00917C47" w14:paraId="67B5EA86" w14:textId="77777777" w:rsidTr="008C1185">
        <w:tc>
          <w:tcPr>
            <w:tcW w:w="1615" w:type="dxa"/>
          </w:tcPr>
          <w:p w14:paraId="185D48E8" w14:textId="755222E1" w:rsidR="00917C47" w:rsidRDefault="0009355B">
            <w:r>
              <w:t>pFW72</w:t>
            </w:r>
          </w:p>
        </w:tc>
        <w:tc>
          <w:tcPr>
            <w:tcW w:w="4680" w:type="dxa"/>
          </w:tcPr>
          <w:p w14:paraId="4DC2A91F" w14:textId="4D9A63BB" w:rsidR="00917C47" w:rsidRDefault="00917C47">
            <w:r>
              <w:t>pET29b</w:t>
            </w:r>
            <w:r w:rsidR="00996A14">
              <w:t>&gt;</w:t>
            </w:r>
            <w:r>
              <w:t>Rim4-6×His</w:t>
            </w:r>
          </w:p>
        </w:tc>
        <w:tc>
          <w:tcPr>
            <w:tcW w:w="3055" w:type="dxa"/>
          </w:tcPr>
          <w:p w14:paraId="3FDEF6FC" w14:textId="0EBE7050" w:rsidR="00917C47" w:rsidRDefault="006202A2">
            <w:r>
              <w:t>This study</w:t>
            </w:r>
          </w:p>
        </w:tc>
      </w:tr>
      <w:tr w:rsidR="006202A2" w14:paraId="571B5A1C" w14:textId="77777777" w:rsidTr="008C1185">
        <w:tc>
          <w:tcPr>
            <w:tcW w:w="1615" w:type="dxa"/>
          </w:tcPr>
          <w:p w14:paraId="1DA80A6D" w14:textId="34841287" w:rsidR="006202A2" w:rsidRDefault="006202A2" w:rsidP="006202A2">
            <w:r>
              <w:t>pFW95</w:t>
            </w:r>
          </w:p>
        </w:tc>
        <w:tc>
          <w:tcPr>
            <w:tcW w:w="4680" w:type="dxa"/>
          </w:tcPr>
          <w:p w14:paraId="52A4B88F" w14:textId="5204693D" w:rsidR="006202A2" w:rsidRDefault="006202A2" w:rsidP="006202A2">
            <w:r>
              <w:t>pET29b&gt;Rim4-EGFP-6×His</w:t>
            </w:r>
          </w:p>
        </w:tc>
        <w:tc>
          <w:tcPr>
            <w:tcW w:w="3055" w:type="dxa"/>
          </w:tcPr>
          <w:p w14:paraId="1449324C" w14:textId="2C3E2072" w:rsidR="006202A2" w:rsidRDefault="006202A2" w:rsidP="006202A2">
            <w:r w:rsidRPr="002D472F">
              <w:t>This study</w:t>
            </w:r>
          </w:p>
        </w:tc>
      </w:tr>
      <w:tr w:rsidR="006202A2" w14:paraId="4FDFA6C9" w14:textId="77777777" w:rsidTr="008C1185">
        <w:tc>
          <w:tcPr>
            <w:tcW w:w="1615" w:type="dxa"/>
          </w:tcPr>
          <w:p w14:paraId="2480B157" w14:textId="6FA68D3D" w:rsidR="006202A2" w:rsidRDefault="006202A2" w:rsidP="006202A2">
            <w:r>
              <w:t>pFW104</w:t>
            </w:r>
          </w:p>
        </w:tc>
        <w:tc>
          <w:tcPr>
            <w:tcW w:w="4680" w:type="dxa"/>
          </w:tcPr>
          <w:p w14:paraId="78202ECB" w14:textId="32329A43" w:rsidR="006202A2" w:rsidRDefault="006202A2" w:rsidP="006202A2">
            <w:r>
              <w:t>pET29b&gt;Rim4(47A)-6×His</w:t>
            </w:r>
          </w:p>
        </w:tc>
        <w:tc>
          <w:tcPr>
            <w:tcW w:w="3055" w:type="dxa"/>
          </w:tcPr>
          <w:p w14:paraId="05B019EF" w14:textId="666F8F7A" w:rsidR="006202A2" w:rsidRDefault="006202A2" w:rsidP="006202A2">
            <w:r w:rsidRPr="002D472F">
              <w:t>This study</w:t>
            </w:r>
          </w:p>
        </w:tc>
      </w:tr>
      <w:tr w:rsidR="006202A2" w14:paraId="2DDCBC1B" w14:textId="77777777" w:rsidTr="008C1185">
        <w:tc>
          <w:tcPr>
            <w:tcW w:w="1615" w:type="dxa"/>
          </w:tcPr>
          <w:p w14:paraId="25A28C83" w14:textId="55FA24DC" w:rsidR="006202A2" w:rsidRDefault="006202A2" w:rsidP="006202A2">
            <w:r>
              <w:t>pFW355</w:t>
            </w:r>
          </w:p>
        </w:tc>
        <w:tc>
          <w:tcPr>
            <w:tcW w:w="4680" w:type="dxa"/>
          </w:tcPr>
          <w:p w14:paraId="67F53EDA" w14:textId="14A4B665" w:rsidR="006202A2" w:rsidRDefault="006202A2" w:rsidP="006202A2">
            <w:r>
              <w:t>pET29b&gt;Rim4(5C)-6×His</w:t>
            </w:r>
          </w:p>
        </w:tc>
        <w:tc>
          <w:tcPr>
            <w:tcW w:w="3055" w:type="dxa"/>
          </w:tcPr>
          <w:p w14:paraId="4679130D" w14:textId="60E021E5" w:rsidR="006202A2" w:rsidRDefault="006202A2" w:rsidP="006202A2">
            <w:r w:rsidRPr="002D472F">
              <w:t>This study</w:t>
            </w:r>
          </w:p>
        </w:tc>
      </w:tr>
      <w:tr w:rsidR="006202A2" w14:paraId="23933763" w14:textId="77777777" w:rsidTr="008C1185">
        <w:tc>
          <w:tcPr>
            <w:tcW w:w="1615" w:type="dxa"/>
          </w:tcPr>
          <w:p w14:paraId="1B698CBB" w14:textId="0DCD0BE6" w:rsidR="006202A2" w:rsidRDefault="006202A2" w:rsidP="006202A2">
            <w:r>
              <w:t>pFW81</w:t>
            </w:r>
          </w:p>
        </w:tc>
        <w:tc>
          <w:tcPr>
            <w:tcW w:w="4680" w:type="dxa"/>
          </w:tcPr>
          <w:p w14:paraId="3B48A1B3" w14:textId="36FCB9F7" w:rsidR="006202A2" w:rsidRDefault="006202A2" w:rsidP="006202A2">
            <w:r>
              <w:t>pET29b&gt;Rim4(ΔC289)-6×His</w:t>
            </w:r>
          </w:p>
        </w:tc>
        <w:tc>
          <w:tcPr>
            <w:tcW w:w="3055" w:type="dxa"/>
          </w:tcPr>
          <w:p w14:paraId="6C70199B" w14:textId="11814196" w:rsidR="006202A2" w:rsidRDefault="006202A2" w:rsidP="006202A2">
            <w:r w:rsidRPr="002D472F">
              <w:t>This study</w:t>
            </w:r>
          </w:p>
        </w:tc>
      </w:tr>
      <w:tr w:rsidR="006202A2" w14:paraId="1AF5D5DE" w14:textId="77777777" w:rsidTr="008C1185">
        <w:tc>
          <w:tcPr>
            <w:tcW w:w="1615" w:type="dxa"/>
          </w:tcPr>
          <w:p w14:paraId="56E69A8B" w14:textId="69C7C702" w:rsidR="006202A2" w:rsidRDefault="006202A2" w:rsidP="006202A2">
            <w:r>
              <w:t>pFW354</w:t>
            </w:r>
          </w:p>
        </w:tc>
        <w:tc>
          <w:tcPr>
            <w:tcW w:w="4680" w:type="dxa"/>
          </w:tcPr>
          <w:p w14:paraId="67C3BD7B" w14:textId="69DDDCBA" w:rsidR="006202A2" w:rsidRDefault="006202A2" w:rsidP="006202A2">
            <w:r>
              <w:t>pET29b&gt;Rim4(PxLm)-6×His</w:t>
            </w:r>
          </w:p>
        </w:tc>
        <w:tc>
          <w:tcPr>
            <w:tcW w:w="3055" w:type="dxa"/>
          </w:tcPr>
          <w:p w14:paraId="5B49029B" w14:textId="26BDC07B" w:rsidR="006202A2" w:rsidRDefault="006202A2" w:rsidP="006202A2">
            <w:r w:rsidRPr="002D472F">
              <w:t>This study</w:t>
            </w:r>
          </w:p>
        </w:tc>
      </w:tr>
      <w:tr w:rsidR="006202A2" w14:paraId="1AD054CB" w14:textId="77777777" w:rsidTr="008C1185">
        <w:tc>
          <w:tcPr>
            <w:tcW w:w="1615" w:type="dxa"/>
          </w:tcPr>
          <w:p w14:paraId="6AF883D0" w14:textId="30572064" w:rsidR="006202A2" w:rsidRDefault="006202A2" w:rsidP="006202A2">
            <w:r>
              <w:t>pFW197</w:t>
            </w:r>
          </w:p>
        </w:tc>
        <w:tc>
          <w:tcPr>
            <w:tcW w:w="4680" w:type="dxa"/>
          </w:tcPr>
          <w:p w14:paraId="5AE5BFEB" w14:textId="01594F07" w:rsidR="006202A2" w:rsidRDefault="006202A2" w:rsidP="006202A2">
            <w:r>
              <w:t>pET29b&gt;Bmh1-GFP-6×His</w:t>
            </w:r>
          </w:p>
        </w:tc>
        <w:tc>
          <w:tcPr>
            <w:tcW w:w="3055" w:type="dxa"/>
          </w:tcPr>
          <w:p w14:paraId="3B006FDD" w14:textId="588DEFDF" w:rsidR="006202A2" w:rsidRDefault="006202A2" w:rsidP="006202A2">
            <w:r w:rsidRPr="002D472F">
              <w:t>This study</w:t>
            </w:r>
          </w:p>
        </w:tc>
      </w:tr>
      <w:tr w:rsidR="006202A2" w14:paraId="49611C8D" w14:textId="77777777" w:rsidTr="008C1185">
        <w:tc>
          <w:tcPr>
            <w:tcW w:w="1615" w:type="dxa"/>
          </w:tcPr>
          <w:p w14:paraId="6CA3B5CE" w14:textId="43DB489A" w:rsidR="006202A2" w:rsidRDefault="006202A2" w:rsidP="006202A2">
            <w:r>
              <w:t>pFW198</w:t>
            </w:r>
          </w:p>
        </w:tc>
        <w:tc>
          <w:tcPr>
            <w:tcW w:w="4680" w:type="dxa"/>
          </w:tcPr>
          <w:p w14:paraId="5F829D6A" w14:textId="69AAD0BA" w:rsidR="006202A2" w:rsidRDefault="006202A2" w:rsidP="006202A2">
            <w:r>
              <w:t>pET29b&gt;Bmh1-3×FLAG-6×His</w:t>
            </w:r>
          </w:p>
        </w:tc>
        <w:tc>
          <w:tcPr>
            <w:tcW w:w="3055" w:type="dxa"/>
          </w:tcPr>
          <w:p w14:paraId="30DDD5D5" w14:textId="583818E6" w:rsidR="006202A2" w:rsidRDefault="006202A2" w:rsidP="006202A2">
            <w:r w:rsidRPr="002D472F">
              <w:t>This study</w:t>
            </w:r>
          </w:p>
        </w:tc>
      </w:tr>
      <w:tr w:rsidR="006202A2" w14:paraId="1A3359C3" w14:textId="77777777" w:rsidTr="008C1185">
        <w:tc>
          <w:tcPr>
            <w:tcW w:w="1615" w:type="dxa"/>
          </w:tcPr>
          <w:p w14:paraId="31A83AEA" w14:textId="4A9EDE80" w:rsidR="006202A2" w:rsidRDefault="006202A2" w:rsidP="006202A2">
            <w:r>
              <w:t>pFW200</w:t>
            </w:r>
          </w:p>
        </w:tc>
        <w:tc>
          <w:tcPr>
            <w:tcW w:w="4680" w:type="dxa"/>
          </w:tcPr>
          <w:p w14:paraId="1DE8ECBD" w14:textId="4BE1FB14" w:rsidR="006202A2" w:rsidRDefault="006202A2" w:rsidP="006202A2">
            <w:r>
              <w:t>pET29b&gt;Bmh2-GFP-6×His</w:t>
            </w:r>
          </w:p>
        </w:tc>
        <w:tc>
          <w:tcPr>
            <w:tcW w:w="3055" w:type="dxa"/>
          </w:tcPr>
          <w:p w14:paraId="0BCEDE50" w14:textId="7B20160E" w:rsidR="006202A2" w:rsidRDefault="006202A2" w:rsidP="006202A2">
            <w:r w:rsidRPr="002D472F">
              <w:t>This study</w:t>
            </w:r>
          </w:p>
        </w:tc>
      </w:tr>
      <w:tr w:rsidR="006202A2" w14:paraId="23636BC5" w14:textId="77777777" w:rsidTr="008C1185">
        <w:tc>
          <w:tcPr>
            <w:tcW w:w="1615" w:type="dxa"/>
          </w:tcPr>
          <w:p w14:paraId="54111EAB" w14:textId="123C5C14" w:rsidR="006202A2" w:rsidRDefault="006202A2" w:rsidP="006202A2">
            <w:r>
              <w:t>pFW394</w:t>
            </w:r>
          </w:p>
        </w:tc>
        <w:tc>
          <w:tcPr>
            <w:tcW w:w="4680" w:type="dxa"/>
          </w:tcPr>
          <w:p w14:paraId="2FD259F8" w14:textId="77FCBA0A" w:rsidR="006202A2" w:rsidRDefault="006202A2" w:rsidP="006202A2">
            <w:r>
              <w:t>pET28a&gt;6×His-3×FLAG-Cdc14</w:t>
            </w:r>
          </w:p>
        </w:tc>
        <w:tc>
          <w:tcPr>
            <w:tcW w:w="3055" w:type="dxa"/>
          </w:tcPr>
          <w:p w14:paraId="33D23C63" w14:textId="18FB0383" w:rsidR="006202A2" w:rsidRDefault="006202A2" w:rsidP="006202A2">
            <w:r w:rsidRPr="002D472F">
              <w:t>This study</w:t>
            </w:r>
          </w:p>
        </w:tc>
      </w:tr>
      <w:tr w:rsidR="00AC2FE6" w14:paraId="6F72F76F" w14:textId="77777777" w:rsidTr="008C1185">
        <w:tc>
          <w:tcPr>
            <w:tcW w:w="1615" w:type="dxa"/>
          </w:tcPr>
          <w:p w14:paraId="5DF4046D" w14:textId="1D06E729" w:rsidR="00AC2FE6" w:rsidRDefault="00996A14">
            <w:r>
              <w:t>pFW378</w:t>
            </w:r>
          </w:p>
        </w:tc>
        <w:tc>
          <w:tcPr>
            <w:tcW w:w="4680" w:type="dxa"/>
          </w:tcPr>
          <w:p w14:paraId="755AA7DB" w14:textId="70CD12B2" w:rsidR="00AC2FE6" w:rsidRDefault="00996A14">
            <w:r>
              <w:t>pGEX-6p-1&gt;</w:t>
            </w:r>
            <w:r w:rsidR="00274ADB">
              <w:t>GST-Cdc14</w:t>
            </w:r>
          </w:p>
        </w:tc>
        <w:tc>
          <w:tcPr>
            <w:tcW w:w="3055" w:type="dxa"/>
          </w:tcPr>
          <w:p w14:paraId="31E669BB" w14:textId="22AFA73B" w:rsidR="00AC2FE6" w:rsidRDefault="0015698A">
            <w:r>
              <w:fldChar w:fldCharType="begin"/>
            </w:r>
            <w:r w:rsidR="009265B6">
              <w:instrText xml:space="preserve"> ADDIN EN.CITE &lt;EndNote&gt;&lt;Cite&gt;&lt;Author&gt;Feng&lt;/Author&gt;&lt;Year&gt;2022&lt;/Year&gt;&lt;RecNum&gt;404&lt;/RecNum&gt;&lt;DisplayText&gt;&lt;style face="superscript"&gt;2&lt;/style&gt;&lt;/DisplayText&gt;&lt;record&gt;&lt;rec-number&gt;404&lt;/rec-number&gt;&lt;foreign-keys&gt;&lt;key app="EN" db-id="9z5r2wxpsawfeuea5vdvespa2ez950wadzar" timestamp="1668196223" guid="08a1501c-043c-4a77-9cb3-d662724cd8a3"&gt;404&lt;/key&gt;&lt;/foreign-keys&gt;&lt;ref-type name="Journal Article"&gt;17&lt;/ref-type&gt;&lt;contributors&gt;&lt;authors&gt;&lt;author&gt;Feng, Wenzhi&lt;/author&gt;&lt;author&gt;Argüello-Miranda, Orlando&lt;/author&gt;&lt;author&gt;Qian, Suhong&lt;/author&gt;&lt;author&gt;Wang, Fei&lt;/author&gt;&lt;/authors&gt;&lt;/contributors&gt;&lt;titles&gt;&lt;title&gt;Cdc14 spatiotemporally dephosphorylates Atg13 to activate autophagy during meiotic divisions&lt;/title&gt;&lt;secondary-title&gt;Journal of Cell Biology&lt;/secondary-title&gt;&lt;/titles&gt;&lt;periodical&gt;&lt;full-title&gt;Journal of Cell Biology&lt;/full-title&gt;&lt;/periodical&gt;&lt;volume&gt;221&lt;/volume&gt;&lt;number&gt;5&lt;/number&gt;&lt;dates&gt;&lt;year&gt;2022&lt;/year&gt;&lt;pub-dates&gt;&lt;date&gt;2022-05-02&lt;/date&gt;&lt;/pub-dates&gt;&lt;/dates&gt;&lt;publisher&gt;Rockefeller University Press&lt;/publisher&gt;&lt;isbn&gt;0021-9525&lt;/isbn&gt;&lt;urls&gt;&lt;/urls&gt;&lt;electronic-resource-num&gt;10.1083/jcb.202107151&lt;/electronic-resource-num&gt;&lt;access-date&gt;2022-07-29T00:41:03&lt;/access-date&gt;&lt;/record&gt;&lt;/Cite&gt;&lt;/EndNote&gt;</w:instrText>
            </w:r>
            <w:r>
              <w:fldChar w:fldCharType="separate"/>
            </w:r>
            <w:r w:rsidR="009265B6" w:rsidRPr="009265B6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</w:tr>
      <w:tr w:rsidR="00AC2FE6" w14:paraId="7691465B" w14:textId="77777777" w:rsidTr="008C1185">
        <w:tc>
          <w:tcPr>
            <w:tcW w:w="1615" w:type="dxa"/>
          </w:tcPr>
          <w:p w14:paraId="4CC1D422" w14:textId="5A43BB73" w:rsidR="00AC2FE6" w:rsidRDefault="007E5C1A">
            <w:r>
              <w:t>pFW45</w:t>
            </w:r>
          </w:p>
        </w:tc>
        <w:tc>
          <w:tcPr>
            <w:tcW w:w="4680" w:type="dxa"/>
          </w:tcPr>
          <w:p w14:paraId="42F3F212" w14:textId="6C6645E3" w:rsidR="00AC2FE6" w:rsidRPr="008D0F3E" w:rsidRDefault="007E5C1A">
            <w:r>
              <w:t>pNH</w:t>
            </w:r>
            <w:r w:rsidR="00997D2E">
              <w:t>605&gt;</w:t>
            </w:r>
            <w:r w:rsidR="008D4183">
              <w:t>P</w:t>
            </w:r>
            <w:r w:rsidR="008D4183">
              <w:rPr>
                <w:vertAlign w:val="subscript"/>
              </w:rPr>
              <w:t>ACT1</w:t>
            </w:r>
            <w:r w:rsidR="008D4183">
              <w:t>-Zif268-ER-VP16</w:t>
            </w:r>
            <w:r w:rsidR="008D0F3E">
              <w:t>+P</w:t>
            </w:r>
            <w:r w:rsidR="008D0F3E">
              <w:rPr>
                <w:vertAlign w:val="subscript"/>
              </w:rPr>
              <w:t>ZEV</w:t>
            </w:r>
            <w:r w:rsidR="008D0F3E">
              <w:t>-Rim4-3×FLAG</w:t>
            </w:r>
          </w:p>
        </w:tc>
        <w:tc>
          <w:tcPr>
            <w:tcW w:w="3055" w:type="dxa"/>
          </w:tcPr>
          <w:p w14:paraId="239A6E96" w14:textId="6067F211" w:rsidR="00AC2FE6" w:rsidRDefault="006202A2">
            <w:r>
              <w:t>This study</w:t>
            </w:r>
          </w:p>
        </w:tc>
      </w:tr>
      <w:tr w:rsidR="00A67405" w14:paraId="5B558FA9" w14:textId="77777777" w:rsidTr="008C1185">
        <w:tc>
          <w:tcPr>
            <w:tcW w:w="1615" w:type="dxa"/>
          </w:tcPr>
          <w:p w14:paraId="59C7ED4B" w14:textId="6EA74F70" w:rsidR="00A67405" w:rsidRDefault="00ED5E9D">
            <w:r>
              <w:t>pFW338</w:t>
            </w:r>
          </w:p>
        </w:tc>
        <w:tc>
          <w:tcPr>
            <w:tcW w:w="4680" w:type="dxa"/>
          </w:tcPr>
          <w:p w14:paraId="65E72990" w14:textId="4FB636AC" w:rsidR="00A67405" w:rsidRPr="00ED5E9D" w:rsidRDefault="00A67405">
            <w:r>
              <w:t>pRS</w:t>
            </w:r>
            <w:r w:rsidR="003927A0">
              <w:t>304</w:t>
            </w:r>
            <w:r w:rsidR="00ED5E9D">
              <w:t>&gt;P</w:t>
            </w:r>
            <w:r w:rsidR="00ED5E9D">
              <w:rPr>
                <w:vertAlign w:val="subscript"/>
              </w:rPr>
              <w:t>NUP49</w:t>
            </w:r>
            <w:r w:rsidR="00ED5E9D">
              <w:t>-Nup49-mScarlet:Trp1</w:t>
            </w:r>
          </w:p>
        </w:tc>
        <w:tc>
          <w:tcPr>
            <w:tcW w:w="3055" w:type="dxa"/>
          </w:tcPr>
          <w:p w14:paraId="703278EA" w14:textId="5B55B4B8" w:rsidR="00A67405" w:rsidRDefault="00ED5E9D">
            <w:r>
              <w:t>This study</w:t>
            </w:r>
          </w:p>
        </w:tc>
      </w:tr>
      <w:tr w:rsidR="002C61D7" w14:paraId="0DC0C7F1" w14:textId="77777777" w:rsidTr="008C1185">
        <w:tc>
          <w:tcPr>
            <w:tcW w:w="1615" w:type="dxa"/>
          </w:tcPr>
          <w:p w14:paraId="78838E8F" w14:textId="7BDC2AB8" w:rsidR="002C61D7" w:rsidRDefault="00133169">
            <w:r>
              <w:t>pFW208</w:t>
            </w:r>
          </w:p>
        </w:tc>
        <w:tc>
          <w:tcPr>
            <w:tcW w:w="4680" w:type="dxa"/>
          </w:tcPr>
          <w:p w14:paraId="6A00F158" w14:textId="32AF286C" w:rsidR="002C61D7" w:rsidRPr="00037219" w:rsidRDefault="00133169">
            <w:r>
              <w:t>pRS303&gt;</w:t>
            </w:r>
            <w:r w:rsidR="00037219">
              <w:t>P</w:t>
            </w:r>
            <w:r w:rsidR="00037219">
              <w:rPr>
                <w:vertAlign w:val="subscript"/>
              </w:rPr>
              <w:t>RIM4</w:t>
            </w:r>
            <w:r w:rsidR="00037219">
              <w:t>-EGFP-Rim4:His3</w:t>
            </w:r>
          </w:p>
        </w:tc>
        <w:tc>
          <w:tcPr>
            <w:tcW w:w="3055" w:type="dxa"/>
          </w:tcPr>
          <w:p w14:paraId="41379E4D" w14:textId="3527E2FD" w:rsidR="002C61D7" w:rsidRDefault="00037219">
            <w:r>
              <w:t>This study</w:t>
            </w:r>
          </w:p>
        </w:tc>
      </w:tr>
      <w:tr w:rsidR="006202A2" w:rsidRPr="00E47FE4" w14:paraId="264D5042" w14:textId="77777777" w:rsidTr="008C1185">
        <w:tc>
          <w:tcPr>
            <w:tcW w:w="1615" w:type="dxa"/>
          </w:tcPr>
          <w:p w14:paraId="3067EA10" w14:textId="0627EF06" w:rsidR="006202A2" w:rsidRDefault="006202A2" w:rsidP="006202A2">
            <w:r>
              <w:t>pFW233</w:t>
            </w:r>
          </w:p>
        </w:tc>
        <w:tc>
          <w:tcPr>
            <w:tcW w:w="4680" w:type="dxa"/>
          </w:tcPr>
          <w:p w14:paraId="1D8B3524" w14:textId="0D4C0322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1A):His3</w:t>
            </w:r>
          </w:p>
        </w:tc>
        <w:tc>
          <w:tcPr>
            <w:tcW w:w="3055" w:type="dxa"/>
          </w:tcPr>
          <w:p w14:paraId="00826AF1" w14:textId="3F7FA763" w:rsidR="006202A2" w:rsidRDefault="006202A2" w:rsidP="006202A2">
            <w:r w:rsidRPr="00850114">
              <w:t>This study</w:t>
            </w:r>
          </w:p>
        </w:tc>
      </w:tr>
      <w:tr w:rsidR="006202A2" w:rsidRPr="00E47FE4" w14:paraId="5A9A8995" w14:textId="77777777" w:rsidTr="008C1185">
        <w:tc>
          <w:tcPr>
            <w:tcW w:w="1615" w:type="dxa"/>
          </w:tcPr>
          <w:p w14:paraId="57A0ACF0" w14:textId="21ABDF8F" w:rsidR="006202A2" w:rsidRDefault="006202A2" w:rsidP="006202A2">
            <w:r>
              <w:t>pFW234</w:t>
            </w:r>
          </w:p>
        </w:tc>
        <w:tc>
          <w:tcPr>
            <w:tcW w:w="4680" w:type="dxa"/>
          </w:tcPr>
          <w:p w14:paraId="4A175F62" w14:textId="40CC83EB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2A):His3</w:t>
            </w:r>
          </w:p>
        </w:tc>
        <w:tc>
          <w:tcPr>
            <w:tcW w:w="3055" w:type="dxa"/>
          </w:tcPr>
          <w:p w14:paraId="7DB31787" w14:textId="1F4561C6" w:rsidR="006202A2" w:rsidRDefault="006202A2" w:rsidP="006202A2">
            <w:r w:rsidRPr="00850114">
              <w:t>This study</w:t>
            </w:r>
          </w:p>
        </w:tc>
      </w:tr>
      <w:tr w:rsidR="006202A2" w:rsidRPr="00E47FE4" w14:paraId="4687A156" w14:textId="77777777" w:rsidTr="008C1185">
        <w:tc>
          <w:tcPr>
            <w:tcW w:w="1615" w:type="dxa"/>
          </w:tcPr>
          <w:p w14:paraId="00EDA8AA" w14:textId="661731B4" w:rsidR="006202A2" w:rsidRDefault="006202A2" w:rsidP="006202A2">
            <w:r>
              <w:t>pFW235</w:t>
            </w:r>
          </w:p>
        </w:tc>
        <w:tc>
          <w:tcPr>
            <w:tcW w:w="4680" w:type="dxa"/>
          </w:tcPr>
          <w:p w14:paraId="386C3084" w14:textId="3DD668D5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3A):His3</w:t>
            </w:r>
          </w:p>
        </w:tc>
        <w:tc>
          <w:tcPr>
            <w:tcW w:w="3055" w:type="dxa"/>
          </w:tcPr>
          <w:p w14:paraId="298DF89E" w14:textId="43C4B67B" w:rsidR="006202A2" w:rsidRDefault="006202A2" w:rsidP="006202A2">
            <w:r w:rsidRPr="00850114">
              <w:t>This study</w:t>
            </w:r>
          </w:p>
        </w:tc>
      </w:tr>
      <w:tr w:rsidR="006202A2" w:rsidRPr="00E47FE4" w14:paraId="210F8421" w14:textId="77777777" w:rsidTr="008C1185">
        <w:tc>
          <w:tcPr>
            <w:tcW w:w="1615" w:type="dxa"/>
          </w:tcPr>
          <w:p w14:paraId="65807DDB" w14:textId="77403E06" w:rsidR="006202A2" w:rsidRDefault="006202A2" w:rsidP="006202A2">
            <w:r>
              <w:t>pFW236</w:t>
            </w:r>
          </w:p>
        </w:tc>
        <w:tc>
          <w:tcPr>
            <w:tcW w:w="4680" w:type="dxa"/>
          </w:tcPr>
          <w:p w14:paraId="0D692988" w14:textId="518571B5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4A):His3</w:t>
            </w:r>
          </w:p>
        </w:tc>
        <w:tc>
          <w:tcPr>
            <w:tcW w:w="3055" w:type="dxa"/>
          </w:tcPr>
          <w:p w14:paraId="166AFA42" w14:textId="6C996672" w:rsidR="006202A2" w:rsidRDefault="006202A2" w:rsidP="006202A2">
            <w:r w:rsidRPr="00850114">
              <w:t>This study</w:t>
            </w:r>
          </w:p>
        </w:tc>
      </w:tr>
      <w:tr w:rsidR="006202A2" w:rsidRPr="00E47FE4" w14:paraId="228CF0E2" w14:textId="77777777" w:rsidTr="008C1185">
        <w:tc>
          <w:tcPr>
            <w:tcW w:w="1615" w:type="dxa"/>
          </w:tcPr>
          <w:p w14:paraId="076819EE" w14:textId="29C07099" w:rsidR="006202A2" w:rsidRDefault="006202A2" w:rsidP="006202A2">
            <w:r>
              <w:t>pFW237</w:t>
            </w:r>
          </w:p>
        </w:tc>
        <w:tc>
          <w:tcPr>
            <w:tcW w:w="4680" w:type="dxa"/>
          </w:tcPr>
          <w:p w14:paraId="3FB76586" w14:textId="5FE68670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5A):His3</w:t>
            </w:r>
          </w:p>
        </w:tc>
        <w:tc>
          <w:tcPr>
            <w:tcW w:w="3055" w:type="dxa"/>
          </w:tcPr>
          <w:p w14:paraId="79BEAA01" w14:textId="53FC147B" w:rsidR="006202A2" w:rsidRDefault="006202A2" w:rsidP="006202A2">
            <w:r w:rsidRPr="00850114">
              <w:t>This study</w:t>
            </w:r>
          </w:p>
        </w:tc>
      </w:tr>
      <w:tr w:rsidR="006202A2" w:rsidRPr="00E47FE4" w14:paraId="28046FD8" w14:textId="77777777" w:rsidTr="008C1185">
        <w:tc>
          <w:tcPr>
            <w:tcW w:w="1615" w:type="dxa"/>
          </w:tcPr>
          <w:p w14:paraId="56AC655D" w14:textId="31DCD78A" w:rsidR="006202A2" w:rsidRDefault="006202A2" w:rsidP="006202A2">
            <w:r>
              <w:t>pFW238</w:t>
            </w:r>
          </w:p>
        </w:tc>
        <w:tc>
          <w:tcPr>
            <w:tcW w:w="4680" w:type="dxa"/>
          </w:tcPr>
          <w:p w14:paraId="2EB97B13" w14:textId="072E82CD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6A):His3</w:t>
            </w:r>
          </w:p>
        </w:tc>
        <w:tc>
          <w:tcPr>
            <w:tcW w:w="3055" w:type="dxa"/>
          </w:tcPr>
          <w:p w14:paraId="1CB35D06" w14:textId="08AA9046" w:rsidR="006202A2" w:rsidRDefault="006202A2" w:rsidP="006202A2">
            <w:r w:rsidRPr="00850114">
              <w:t>This study</w:t>
            </w:r>
          </w:p>
        </w:tc>
      </w:tr>
      <w:tr w:rsidR="006202A2" w:rsidRPr="00E47FE4" w14:paraId="5757864A" w14:textId="77777777" w:rsidTr="008C1185">
        <w:tc>
          <w:tcPr>
            <w:tcW w:w="1615" w:type="dxa"/>
          </w:tcPr>
          <w:p w14:paraId="1E5CAA13" w14:textId="2E7C95B9" w:rsidR="006202A2" w:rsidRDefault="006202A2" w:rsidP="006202A2">
            <w:r>
              <w:t>pFW239</w:t>
            </w:r>
          </w:p>
        </w:tc>
        <w:tc>
          <w:tcPr>
            <w:tcW w:w="4680" w:type="dxa"/>
          </w:tcPr>
          <w:p w14:paraId="63F55436" w14:textId="2028A7CC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7A):His3</w:t>
            </w:r>
          </w:p>
        </w:tc>
        <w:tc>
          <w:tcPr>
            <w:tcW w:w="3055" w:type="dxa"/>
          </w:tcPr>
          <w:p w14:paraId="55AC8AD9" w14:textId="126D7BE3" w:rsidR="006202A2" w:rsidRDefault="006202A2" w:rsidP="006202A2">
            <w:r w:rsidRPr="00850114">
              <w:t>This study</w:t>
            </w:r>
          </w:p>
        </w:tc>
      </w:tr>
      <w:tr w:rsidR="006202A2" w:rsidRPr="00E47FE4" w14:paraId="0AB59C05" w14:textId="77777777" w:rsidTr="008C1185">
        <w:tc>
          <w:tcPr>
            <w:tcW w:w="1615" w:type="dxa"/>
          </w:tcPr>
          <w:p w14:paraId="55D8AA59" w14:textId="18C3F601" w:rsidR="006202A2" w:rsidRDefault="006202A2" w:rsidP="006202A2">
            <w:r>
              <w:t>pFW240</w:t>
            </w:r>
          </w:p>
        </w:tc>
        <w:tc>
          <w:tcPr>
            <w:tcW w:w="4680" w:type="dxa"/>
          </w:tcPr>
          <w:p w14:paraId="740BFA09" w14:textId="7FAA8339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8A):His3</w:t>
            </w:r>
          </w:p>
        </w:tc>
        <w:tc>
          <w:tcPr>
            <w:tcW w:w="3055" w:type="dxa"/>
          </w:tcPr>
          <w:p w14:paraId="0A842615" w14:textId="0D367E9F" w:rsidR="006202A2" w:rsidRDefault="006202A2" w:rsidP="006202A2">
            <w:r w:rsidRPr="00850114">
              <w:t>This study</w:t>
            </w:r>
          </w:p>
        </w:tc>
      </w:tr>
      <w:tr w:rsidR="006202A2" w:rsidRPr="00E47FE4" w14:paraId="3F4FFFE7" w14:textId="77777777" w:rsidTr="008C1185">
        <w:tc>
          <w:tcPr>
            <w:tcW w:w="1615" w:type="dxa"/>
          </w:tcPr>
          <w:p w14:paraId="7E2C531E" w14:textId="17198391" w:rsidR="006202A2" w:rsidRDefault="006202A2" w:rsidP="006202A2">
            <w:r>
              <w:t>pFW241</w:t>
            </w:r>
          </w:p>
        </w:tc>
        <w:tc>
          <w:tcPr>
            <w:tcW w:w="4680" w:type="dxa"/>
          </w:tcPr>
          <w:p w14:paraId="057D9685" w14:textId="4ADAE17E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9A):His3</w:t>
            </w:r>
          </w:p>
        </w:tc>
        <w:tc>
          <w:tcPr>
            <w:tcW w:w="3055" w:type="dxa"/>
          </w:tcPr>
          <w:p w14:paraId="3E042018" w14:textId="7EA4545A" w:rsidR="006202A2" w:rsidRDefault="006202A2" w:rsidP="006202A2">
            <w:r w:rsidRPr="00850114">
              <w:t>This study</w:t>
            </w:r>
          </w:p>
        </w:tc>
      </w:tr>
      <w:tr w:rsidR="006202A2" w:rsidRPr="00E47FE4" w14:paraId="03DB97C7" w14:textId="77777777" w:rsidTr="008C1185">
        <w:tc>
          <w:tcPr>
            <w:tcW w:w="1615" w:type="dxa"/>
          </w:tcPr>
          <w:p w14:paraId="4A097611" w14:textId="64FFCC41" w:rsidR="006202A2" w:rsidRDefault="006202A2" w:rsidP="006202A2">
            <w:r>
              <w:t>pFW216</w:t>
            </w:r>
          </w:p>
        </w:tc>
        <w:tc>
          <w:tcPr>
            <w:tcW w:w="4680" w:type="dxa"/>
          </w:tcPr>
          <w:p w14:paraId="6803351A" w14:textId="6F9998D8" w:rsidR="006202A2" w:rsidRPr="008D0304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1E):His3</w:t>
            </w:r>
          </w:p>
        </w:tc>
        <w:tc>
          <w:tcPr>
            <w:tcW w:w="3055" w:type="dxa"/>
          </w:tcPr>
          <w:p w14:paraId="5E1918DC" w14:textId="0145028D" w:rsidR="006202A2" w:rsidRDefault="006202A2" w:rsidP="006202A2">
            <w:r w:rsidRPr="00850114">
              <w:t>This study</w:t>
            </w:r>
          </w:p>
        </w:tc>
      </w:tr>
      <w:tr w:rsidR="006202A2" w:rsidRPr="00E47FE4" w14:paraId="44E16A28" w14:textId="77777777" w:rsidTr="008C1185">
        <w:tc>
          <w:tcPr>
            <w:tcW w:w="1615" w:type="dxa"/>
          </w:tcPr>
          <w:p w14:paraId="1B394341" w14:textId="53A0B183" w:rsidR="006202A2" w:rsidRDefault="006202A2" w:rsidP="006202A2">
            <w:r>
              <w:t>pFW217</w:t>
            </w:r>
          </w:p>
        </w:tc>
        <w:tc>
          <w:tcPr>
            <w:tcW w:w="4680" w:type="dxa"/>
          </w:tcPr>
          <w:p w14:paraId="7ED5DDF7" w14:textId="2611D275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2E):His3</w:t>
            </w:r>
          </w:p>
        </w:tc>
        <w:tc>
          <w:tcPr>
            <w:tcW w:w="3055" w:type="dxa"/>
          </w:tcPr>
          <w:p w14:paraId="6DB14643" w14:textId="4F7F8675" w:rsidR="006202A2" w:rsidRDefault="006202A2" w:rsidP="006202A2">
            <w:r w:rsidRPr="00850114">
              <w:t>This study</w:t>
            </w:r>
          </w:p>
        </w:tc>
      </w:tr>
      <w:tr w:rsidR="006202A2" w:rsidRPr="00E47FE4" w14:paraId="4C77E499" w14:textId="77777777" w:rsidTr="008C1185">
        <w:tc>
          <w:tcPr>
            <w:tcW w:w="1615" w:type="dxa"/>
          </w:tcPr>
          <w:p w14:paraId="7D726E88" w14:textId="106DFF9E" w:rsidR="006202A2" w:rsidRDefault="006202A2" w:rsidP="006202A2">
            <w:r>
              <w:t>pFW218</w:t>
            </w:r>
          </w:p>
        </w:tc>
        <w:tc>
          <w:tcPr>
            <w:tcW w:w="4680" w:type="dxa"/>
          </w:tcPr>
          <w:p w14:paraId="2A074B06" w14:textId="3CF75B02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3E):His3</w:t>
            </w:r>
          </w:p>
        </w:tc>
        <w:tc>
          <w:tcPr>
            <w:tcW w:w="3055" w:type="dxa"/>
          </w:tcPr>
          <w:p w14:paraId="74D5E324" w14:textId="6A5608ED" w:rsidR="006202A2" w:rsidRDefault="006202A2" w:rsidP="006202A2">
            <w:r w:rsidRPr="00850114">
              <w:t>This study</w:t>
            </w:r>
          </w:p>
        </w:tc>
      </w:tr>
      <w:tr w:rsidR="006202A2" w:rsidRPr="00E47FE4" w14:paraId="4E01424A" w14:textId="77777777" w:rsidTr="008C1185">
        <w:tc>
          <w:tcPr>
            <w:tcW w:w="1615" w:type="dxa"/>
          </w:tcPr>
          <w:p w14:paraId="1B261FEC" w14:textId="558BBBCB" w:rsidR="006202A2" w:rsidRDefault="006202A2" w:rsidP="006202A2">
            <w:r>
              <w:t>pFW219</w:t>
            </w:r>
          </w:p>
        </w:tc>
        <w:tc>
          <w:tcPr>
            <w:tcW w:w="4680" w:type="dxa"/>
          </w:tcPr>
          <w:p w14:paraId="20A354E3" w14:textId="3F3A2C07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4E):His3</w:t>
            </w:r>
          </w:p>
        </w:tc>
        <w:tc>
          <w:tcPr>
            <w:tcW w:w="3055" w:type="dxa"/>
          </w:tcPr>
          <w:p w14:paraId="34FC4C20" w14:textId="01A149E9" w:rsidR="006202A2" w:rsidRDefault="006202A2" w:rsidP="006202A2">
            <w:r w:rsidRPr="00850114">
              <w:t>This study</w:t>
            </w:r>
          </w:p>
        </w:tc>
      </w:tr>
      <w:tr w:rsidR="006202A2" w:rsidRPr="00E47FE4" w14:paraId="276AB353" w14:textId="77777777" w:rsidTr="008C1185">
        <w:tc>
          <w:tcPr>
            <w:tcW w:w="1615" w:type="dxa"/>
          </w:tcPr>
          <w:p w14:paraId="2BFAE2E9" w14:textId="0795A1BE" w:rsidR="006202A2" w:rsidRDefault="006202A2" w:rsidP="006202A2">
            <w:r>
              <w:t>pFW220</w:t>
            </w:r>
          </w:p>
        </w:tc>
        <w:tc>
          <w:tcPr>
            <w:tcW w:w="4680" w:type="dxa"/>
          </w:tcPr>
          <w:p w14:paraId="52DFD425" w14:textId="1F7FB5FD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5E):His3</w:t>
            </w:r>
          </w:p>
        </w:tc>
        <w:tc>
          <w:tcPr>
            <w:tcW w:w="3055" w:type="dxa"/>
          </w:tcPr>
          <w:p w14:paraId="6FDA5E90" w14:textId="239D3302" w:rsidR="006202A2" w:rsidRDefault="006202A2" w:rsidP="006202A2">
            <w:r w:rsidRPr="00850114">
              <w:t>This study</w:t>
            </w:r>
          </w:p>
        </w:tc>
      </w:tr>
      <w:tr w:rsidR="006202A2" w:rsidRPr="00E47FE4" w14:paraId="43C06DF9" w14:textId="77777777" w:rsidTr="008C1185">
        <w:tc>
          <w:tcPr>
            <w:tcW w:w="1615" w:type="dxa"/>
          </w:tcPr>
          <w:p w14:paraId="38FD3D51" w14:textId="1D025EAC" w:rsidR="006202A2" w:rsidRDefault="006202A2" w:rsidP="006202A2">
            <w:r>
              <w:t>pFW221</w:t>
            </w:r>
          </w:p>
        </w:tc>
        <w:tc>
          <w:tcPr>
            <w:tcW w:w="4680" w:type="dxa"/>
          </w:tcPr>
          <w:p w14:paraId="6626316D" w14:textId="56D94CBC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6E):His3</w:t>
            </w:r>
          </w:p>
        </w:tc>
        <w:tc>
          <w:tcPr>
            <w:tcW w:w="3055" w:type="dxa"/>
          </w:tcPr>
          <w:p w14:paraId="62431D1B" w14:textId="60BA9284" w:rsidR="006202A2" w:rsidRDefault="006202A2" w:rsidP="006202A2">
            <w:r w:rsidRPr="00850114">
              <w:t>This study</w:t>
            </w:r>
          </w:p>
        </w:tc>
      </w:tr>
      <w:tr w:rsidR="006202A2" w:rsidRPr="00E47FE4" w14:paraId="105166B8" w14:textId="77777777" w:rsidTr="008C1185">
        <w:tc>
          <w:tcPr>
            <w:tcW w:w="1615" w:type="dxa"/>
          </w:tcPr>
          <w:p w14:paraId="590BDBE6" w14:textId="4A6E6251" w:rsidR="006202A2" w:rsidRDefault="006202A2" w:rsidP="006202A2">
            <w:r>
              <w:t>pFW222</w:t>
            </w:r>
          </w:p>
        </w:tc>
        <w:tc>
          <w:tcPr>
            <w:tcW w:w="4680" w:type="dxa"/>
          </w:tcPr>
          <w:p w14:paraId="36FFF287" w14:textId="350305C8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7E):His3</w:t>
            </w:r>
          </w:p>
        </w:tc>
        <w:tc>
          <w:tcPr>
            <w:tcW w:w="3055" w:type="dxa"/>
          </w:tcPr>
          <w:p w14:paraId="1407F512" w14:textId="7093BF88" w:rsidR="006202A2" w:rsidRDefault="006202A2" w:rsidP="006202A2">
            <w:r w:rsidRPr="00850114">
              <w:t>This study</w:t>
            </w:r>
          </w:p>
        </w:tc>
      </w:tr>
      <w:tr w:rsidR="006202A2" w:rsidRPr="00E47FE4" w14:paraId="4929290B" w14:textId="77777777" w:rsidTr="008C1185">
        <w:tc>
          <w:tcPr>
            <w:tcW w:w="1615" w:type="dxa"/>
          </w:tcPr>
          <w:p w14:paraId="5B38A77C" w14:textId="0AEC327E" w:rsidR="006202A2" w:rsidRDefault="006202A2" w:rsidP="006202A2">
            <w:r>
              <w:t>pFW223</w:t>
            </w:r>
          </w:p>
        </w:tc>
        <w:tc>
          <w:tcPr>
            <w:tcW w:w="4680" w:type="dxa"/>
          </w:tcPr>
          <w:p w14:paraId="277E3815" w14:textId="69D6B73A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8E):His3</w:t>
            </w:r>
          </w:p>
        </w:tc>
        <w:tc>
          <w:tcPr>
            <w:tcW w:w="3055" w:type="dxa"/>
          </w:tcPr>
          <w:p w14:paraId="303A5705" w14:textId="6F27CA60" w:rsidR="006202A2" w:rsidRDefault="006202A2" w:rsidP="006202A2">
            <w:r w:rsidRPr="00850114">
              <w:t>This study</w:t>
            </w:r>
          </w:p>
        </w:tc>
      </w:tr>
      <w:tr w:rsidR="006202A2" w:rsidRPr="00E47FE4" w14:paraId="5E5FF462" w14:textId="77777777" w:rsidTr="008C1185">
        <w:tc>
          <w:tcPr>
            <w:tcW w:w="1615" w:type="dxa"/>
          </w:tcPr>
          <w:p w14:paraId="14C57DBD" w14:textId="56F48CCA" w:rsidR="006202A2" w:rsidRDefault="006202A2" w:rsidP="006202A2">
            <w:r>
              <w:t>pFW224</w:t>
            </w:r>
          </w:p>
        </w:tc>
        <w:tc>
          <w:tcPr>
            <w:tcW w:w="4680" w:type="dxa"/>
          </w:tcPr>
          <w:p w14:paraId="777571E8" w14:textId="2877CBB2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R9E):His3</w:t>
            </w:r>
          </w:p>
        </w:tc>
        <w:tc>
          <w:tcPr>
            <w:tcW w:w="3055" w:type="dxa"/>
          </w:tcPr>
          <w:p w14:paraId="6F9FBE99" w14:textId="648BBC62" w:rsidR="006202A2" w:rsidRDefault="006202A2" w:rsidP="006202A2">
            <w:r w:rsidRPr="00850114">
              <w:t>This study</w:t>
            </w:r>
          </w:p>
        </w:tc>
      </w:tr>
      <w:tr w:rsidR="006202A2" w:rsidRPr="00E47FE4" w14:paraId="1D1C5B70" w14:textId="77777777" w:rsidTr="008C1185">
        <w:tc>
          <w:tcPr>
            <w:tcW w:w="1615" w:type="dxa"/>
          </w:tcPr>
          <w:p w14:paraId="35B33FF3" w14:textId="7B50A2FE" w:rsidR="006202A2" w:rsidRDefault="006202A2" w:rsidP="006202A2">
            <w:r>
              <w:t>pFW210</w:t>
            </w:r>
          </w:p>
        </w:tc>
        <w:tc>
          <w:tcPr>
            <w:tcW w:w="4680" w:type="dxa"/>
          </w:tcPr>
          <w:p w14:paraId="38A930B5" w14:textId="16193CBA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T</w:t>
            </w:r>
            <w:r>
              <w:rPr>
                <w:vertAlign w:val="subscript"/>
              </w:rPr>
              <w:t>216</w:t>
            </w:r>
            <w:r>
              <w:t>C):His3</w:t>
            </w:r>
          </w:p>
        </w:tc>
        <w:tc>
          <w:tcPr>
            <w:tcW w:w="3055" w:type="dxa"/>
          </w:tcPr>
          <w:p w14:paraId="4DBE6B04" w14:textId="5FC6F103" w:rsidR="006202A2" w:rsidRDefault="006202A2" w:rsidP="006202A2">
            <w:r w:rsidRPr="00850114">
              <w:t>This study</w:t>
            </w:r>
          </w:p>
        </w:tc>
      </w:tr>
      <w:tr w:rsidR="006202A2" w:rsidRPr="00E47FE4" w14:paraId="56E6E511" w14:textId="77777777" w:rsidTr="008C1185">
        <w:tc>
          <w:tcPr>
            <w:tcW w:w="1615" w:type="dxa"/>
          </w:tcPr>
          <w:p w14:paraId="69164DF2" w14:textId="701065EA" w:rsidR="006202A2" w:rsidRDefault="006202A2" w:rsidP="006202A2">
            <w:r>
              <w:t>pFW211</w:t>
            </w:r>
          </w:p>
        </w:tc>
        <w:tc>
          <w:tcPr>
            <w:tcW w:w="4680" w:type="dxa"/>
          </w:tcPr>
          <w:p w14:paraId="17B91B1A" w14:textId="620DE4A6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</w:t>
            </w:r>
            <w:r>
              <w:rPr>
                <w:vertAlign w:val="subscript"/>
              </w:rPr>
              <w:t>367</w:t>
            </w:r>
            <w:r>
              <w:t>C):His3</w:t>
            </w:r>
          </w:p>
        </w:tc>
        <w:tc>
          <w:tcPr>
            <w:tcW w:w="3055" w:type="dxa"/>
          </w:tcPr>
          <w:p w14:paraId="33517449" w14:textId="6E18F221" w:rsidR="006202A2" w:rsidRDefault="006202A2" w:rsidP="006202A2">
            <w:r w:rsidRPr="00850114">
              <w:t>This study</w:t>
            </w:r>
          </w:p>
        </w:tc>
      </w:tr>
      <w:tr w:rsidR="006202A2" w:rsidRPr="00E47FE4" w14:paraId="537933DB" w14:textId="77777777" w:rsidTr="008C1185">
        <w:tc>
          <w:tcPr>
            <w:tcW w:w="1615" w:type="dxa"/>
          </w:tcPr>
          <w:p w14:paraId="605E79EC" w14:textId="0F732F86" w:rsidR="006202A2" w:rsidRDefault="006202A2" w:rsidP="006202A2">
            <w:r>
              <w:t>pFW212</w:t>
            </w:r>
          </w:p>
        </w:tc>
        <w:tc>
          <w:tcPr>
            <w:tcW w:w="4680" w:type="dxa"/>
          </w:tcPr>
          <w:p w14:paraId="237831AC" w14:textId="3686F353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T</w:t>
            </w:r>
            <w:r>
              <w:rPr>
                <w:vertAlign w:val="subscript"/>
              </w:rPr>
              <w:t>368</w:t>
            </w:r>
            <w:r>
              <w:t>C):His3</w:t>
            </w:r>
          </w:p>
        </w:tc>
        <w:tc>
          <w:tcPr>
            <w:tcW w:w="3055" w:type="dxa"/>
          </w:tcPr>
          <w:p w14:paraId="55164C47" w14:textId="4E0DC75C" w:rsidR="006202A2" w:rsidRDefault="006202A2" w:rsidP="006202A2">
            <w:r w:rsidRPr="00850114">
              <w:t>This study</w:t>
            </w:r>
          </w:p>
        </w:tc>
      </w:tr>
      <w:tr w:rsidR="006202A2" w:rsidRPr="00E47FE4" w14:paraId="7AD78826" w14:textId="77777777" w:rsidTr="008C1185">
        <w:tc>
          <w:tcPr>
            <w:tcW w:w="1615" w:type="dxa"/>
          </w:tcPr>
          <w:p w14:paraId="44ABBCFA" w14:textId="3698DDBF" w:rsidR="006202A2" w:rsidRDefault="006202A2" w:rsidP="006202A2">
            <w:r>
              <w:t>pFW213</w:t>
            </w:r>
          </w:p>
        </w:tc>
        <w:tc>
          <w:tcPr>
            <w:tcW w:w="4680" w:type="dxa"/>
          </w:tcPr>
          <w:p w14:paraId="0B7D8B21" w14:textId="7935411B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):His3</w:t>
            </w:r>
          </w:p>
        </w:tc>
        <w:tc>
          <w:tcPr>
            <w:tcW w:w="3055" w:type="dxa"/>
          </w:tcPr>
          <w:p w14:paraId="6A4F2F54" w14:textId="01A5F981" w:rsidR="006202A2" w:rsidRDefault="006202A2" w:rsidP="006202A2">
            <w:r w:rsidRPr="00850114">
              <w:t>This study</w:t>
            </w:r>
          </w:p>
        </w:tc>
      </w:tr>
      <w:tr w:rsidR="006202A2" w:rsidRPr="00E47FE4" w14:paraId="72A533A6" w14:textId="77777777" w:rsidTr="008C1185">
        <w:tc>
          <w:tcPr>
            <w:tcW w:w="1615" w:type="dxa"/>
          </w:tcPr>
          <w:p w14:paraId="45C2D463" w14:textId="010D1BD4" w:rsidR="006202A2" w:rsidRDefault="006202A2" w:rsidP="006202A2">
            <w:r>
              <w:t>pFW214</w:t>
            </w:r>
          </w:p>
        </w:tc>
        <w:tc>
          <w:tcPr>
            <w:tcW w:w="4680" w:type="dxa"/>
          </w:tcPr>
          <w:p w14:paraId="5E5ABEBE" w14:textId="6E7DB4F1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</w:t>
            </w:r>
            <w:r>
              <w:rPr>
                <w:vertAlign w:val="subscript"/>
              </w:rPr>
              <w:t>607</w:t>
            </w:r>
            <w:r>
              <w:t>C):His3</w:t>
            </w:r>
          </w:p>
        </w:tc>
        <w:tc>
          <w:tcPr>
            <w:tcW w:w="3055" w:type="dxa"/>
          </w:tcPr>
          <w:p w14:paraId="5A5464A0" w14:textId="57617E9D" w:rsidR="006202A2" w:rsidRDefault="006202A2" w:rsidP="006202A2">
            <w:r w:rsidRPr="00850114">
              <w:t>This study</w:t>
            </w:r>
          </w:p>
        </w:tc>
      </w:tr>
      <w:tr w:rsidR="006202A2" w:rsidRPr="00E47FE4" w14:paraId="11AB937D" w14:textId="77777777" w:rsidTr="008C1185">
        <w:tc>
          <w:tcPr>
            <w:tcW w:w="1615" w:type="dxa"/>
          </w:tcPr>
          <w:p w14:paraId="352E61B2" w14:textId="5609BE5B" w:rsidR="006202A2" w:rsidRDefault="006202A2" w:rsidP="006202A2">
            <w:r>
              <w:lastRenderedPageBreak/>
              <w:t>pFW215</w:t>
            </w:r>
          </w:p>
        </w:tc>
        <w:tc>
          <w:tcPr>
            <w:tcW w:w="4680" w:type="dxa"/>
          </w:tcPr>
          <w:p w14:paraId="4F66BE7B" w14:textId="499996F3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5C):His3</w:t>
            </w:r>
          </w:p>
        </w:tc>
        <w:tc>
          <w:tcPr>
            <w:tcW w:w="3055" w:type="dxa"/>
          </w:tcPr>
          <w:p w14:paraId="33A66633" w14:textId="52432214" w:rsidR="006202A2" w:rsidRDefault="006202A2" w:rsidP="006202A2">
            <w:r w:rsidRPr="00850114">
              <w:t>This study</w:t>
            </w:r>
          </w:p>
        </w:tc>
      </w:tr>
      <w:tr w:rsidR="006202A2" w:rsidRPr="00E47FE4" w14:paraId="5524DED0" w14:textId="77777777" w:rsidTr="008C1185">
        <w:tc>
          <w:tcPr>
            <w:tcW w:w="1615" w:type="dxa"/>
          </w:tcPr>
          <w:p w14:paraId="134BA57F" w14:textId="43DEED0A" w:rsidR="006202A2" w:rsidRDefault="006202A2" w:rsidP="006202A2">
            <w:r>
              <w:t>pFW285</w:t>
            </w:r>
          </w:p>
        </w:tc>
        <w:tc>
          <w:tcPr>
            <w:tcW w:w="4680" w:type="dxa"/>
          </w:tcPr>
          <w:p w14:paraId="5818C424" w14:textId="65EC9BB5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</w:t>
            </w:r>
            <w:r w:rsidRPr="00181142">
              <w:rPr>
                <w:vertAlign w:val="subscript"/>
              </w:rPr>
              <w:t>525</w:t>
            </w:r>
            <w:r>
              <w:t>CT</w:t>
            </w:r>
            <w:r>
              <w:rPr>
                <w:vertAlign w:val="subscript"/>
              </w:rPr>
              <w:t>216</w:t>
            </w:r>
            <w:r>
              <w:t>C):His3</w:t>
            </w:r>
          </w:p>
        </w:tc>
        <w:tc>
          <w:tcPr>
            <w:tcW w:w="3055" w:type="dxa"/>
          </w:tcPr>
          <w:p w14:paraId="49296C19" w14:textId="747F44C9" w:rsidR="006202A2" w:rsidRDefault="006202A2" w:rsidP="006202A2">
            <w:r w:rsidRPr="00850114">
              <w:t>This study</w:t>
            </w:r>
          </w:p>
        </w:tc>
      </w:tr>
      <w:tr w:rsidR="006202A2" w:rsidRPr="00E47FE4" w14:paraId="1E43D0DE" w14:textId="77777777" w:rsidTr="008C1185">
        <w:tc>
          <w:tcPr>
            <w:tcW w:w="1615" w:type="dxa"/>
          </w:tcPr>
          <w:p w14:paraId="13803B15" w14:textId="1135D77D" w:rsidR="006202A2" w:rsidRDefault="006202A2" w:rsidP="006202A2">
            <w:r>
              <w:t>pFW282</w:t>
            </w:r>
          </w:p>
        </w:tc>
        <w:tc>
          <w:tcPr>
            <w:tcW w:w="4680" w:type="dxa"/>
          </w:tcPr>
          <w:p w14:paraId="39675B70" w14:textId="1657B558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</w:t>
            </w:r>
            <w:r>
              <w:rPr>
                <w:vertAlign w:val="subscript"/>
              </w:rPr>
              <w:t>525</w:t>
            </w:r>
            <w:r>
              <w:t>CS</w:t>
            </w:r>
            <w:r>
              <w:rPr>
                <w:vertAlign w:val="subscript"/>
              </w:rPr>
              <w:t>607</w:t>
            </w:r>
            <w:r>
              <w:t>C):His3</w:t>
            </w:r>
          </w:p>
        </w:tc>
        <w:tc>
          <w:tcPr>
            <w:tcW w:w="3055" w:type="dxa"/>
          </w:tcPr>
          <w:p w14:paraId="4D2BA41D" w14:textId="517EC5F5" w:rsidR="006202A2" w:rsidRDefault="006202A2" w:rsidP="006202A2">
            <w:r w:rsidRPr="00850114">
              <w:t>This study</w:t>
            </w:r>
          </w:p>
        </w:tc>
      </w:tr>
      <w:tr w:rsidR="006202A2" w:rsidRPr="00E47FE4" w14:paraId="5C49A497" w14:textId="77777777" w:rsidTr="008C1185">
        <w:tc>
          <w:tcPr>
            <w:tcW w:w="1615" w:type="dxa"/>
          </w:tcPr>
          <w:p w14:paraId="366FAABC" w14:textId="7AF979D2" w:rsidR="006202A2" w:rsidRDefault="006202A2" w:rsidP="006202A2">
            <w:r>
              <w:t>pFW283</w:t>
            </w:r>
          </w:p>
        </w:tc>
        <w:tc>
          <w:tcPr>
            <w:tcW w:w="4680" w:type="dxa"/>
          </w:tcPr>
          <w:p w14:paraId="74F5B2C7" w14:textId="4FB1A6E4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</w:t>
            </w:r>
            <w:r>
              <w:rPr>
                <w:vertAlign w:val="subscript"/>
              </w:rPr>
              <w:t>367</w:t>
            </w:r>
            <w:r>
              <w:t>CT</w:t>
            </w:r>
            <w:r>
              <w:rPr>
                <w:vertAlign w:val="subscript"/>
              </w:rPr>
              <w:t>368</w:t>
            </w:r>
            <w:r>
              <w:t>C):His3</w:t>
            </w:r>
          </w:p>
        </w:tc>
        <w:tc>
          <w:tcPr>
            <w:tcW w:w="3055" w:type="dxa"/>
          </w:tcPr>
          <w:p w14:paraId="10D87D3F" w14:textId="077D3A6C" w:rsidR="006202A2" w:rsidRDefault="006202A2" w:rsidP="006202A2">
            <w:r w:rsidRPr="00850114">
              <w:t>This study</w:t>
            </w:r>
          </w:p>
        </w:tc>
      </w:tr>
      <w:tr w:rsidR="006202A2" w:rsidRPr="00E47FE4" w14:paraId="0BF2E97F" w14:textId="77777777" w:rsidTr="008C1185">
        <w:tc>
          <w:tcPr>
            <w:tcW w:w="1615" w:type="dxa"/>
          </w:tcPr>
          <w:p w14:paraId="2925EF2A" w14:textId="6AD5F588" w:rsidR="006202A2" w:rsidRDefault="006202A2" w:rsidP="006202A2">
            <w:r>
              <w:t>pFW429</w:t>
            </w:r>
          </w:p>
        </w:tc>
        <w:tc>
          <w:tcPr>
            <w:tcW w:w="4680" w:type="dxa"/>
          </w:tcPr>
          <w:p w14:paraId="2F54E4EB" w14:textId="40E0AFEF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3C):His3</w:t>
            </w:r>
          </w:p>
        </w:tc>
        <w:tc>
          <w:tcPr>
            <w:tcW w:w="3055" w:type="dxa"/>
          </w:tcPr>
          <w:p w14:paraId="66DEC9DC" w14:textId="6A3702B8" w:rsidR="006202A2" w:rsidRDefault="006202A2" w:rsidP="006202A2">
            <w:r w:rsidRPr="00850114">
              <w:t>This study</w:t>
            </w:r>
          </w:p>
        </w:tc>
      </w:tr>
      <w:tr w:rsidR="006202A2" w:rsidRPr="00E47FE4" w14:paraId="278CC634" w14:textId="77777777" w:rsidTr="008C1185">
        <w:tc>
          <w:tcPr>
            <w:tcW w:w="1615" w:type="dxa"/>
          </w:tcPr>
          <w:p w14:paraId="10F0769D" w14:textId="40018BF7" w:rsidR="006202A2" w:rsidRDefault="006202A2" w:rsidP="006202A2">
            <w:r>
              <w:t>pFW250</w:t>
            </w:r>
          </w:p>
        </w:tc>
        <w:tc>
          <w:tcPr>
            <w:tcW w:w="4680" w:type="dxa"/>
          </w:tcPr>
          <w:p w14:paraId="74031E5A" w14:textId="13616C28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</w:t>
            </w:r>
            <w:proofErr w:type="spellStart"/>
            <w:r>
              <w:t>FLm</w:t>
            </w:r>
            <w:proofErr w:type="spellEnd"/>
            <w:r>
              <w:t>):His3</w:t>
            </w:r>
          </w:p>
        </w:tc>
        <w:tc>
          <w:tcPr>
            <w:tcW w:w="3055" w:type="dxa"/>
          </w:tcPr>
          <w:p w14:paraId="36B0612D" w14:textId="5B70439B" w:rsidR="006202A2" w:rsidRDefault="006202A2" w:rsidP="006202A2">
            <w:r w:rsidRPr="00850114">
              <w:t>This study</w:t>
            </w:r>
          </w:p>
        </w:tc>
      </w:tr>
      <w:tr w:rsidR="006202A2" w:rsidRPr="00E47FE4" w14:paraId="320861CC" w14:textId="77777777" w:rsidTr="008C1185">
        <w:tc>
          <w:tcPr>
            <w:tcW w:w="1615" w:type="dxa"/>
          </w:tcPr>
          <w:p w14:paraId="246C6917" w14:textId="69E5ED29" w:rsidR="006202A2" w:rsidRDefault="006202A2" w:rsidP="006202A2">
            <w:r>
              <w:t>pFW428</w:t>
            </w:r>
          </w:p>
        </w:tc>
        <w:tc>
          <w:tcPr>
            <w:tcW w:w="4680" w:type="dxa"/>
          </w:tcPr>
          <w:p w14:paraId="6E084D27" w14:textId="1FDA43A2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FLm+5C):His3</w:t>
            </w:r>
          </w:p>
        </w:tc>
        <w:tc>
          <w:tcPr>
            <w:tcW w:w="3055" w:type="dxa"/>
          </w:tcPr>
          <w:p w14:paraId="4F84BB0B" w14:textId="7CDE6753" w:rsidR="006202A2" w:rsidRDefault="006202A2" w:rsidP="006202A2">
            <w:r w:rsidRPr="00850114">
              <w:t>This study</w:t>
            </w:r>
          </w:p>
        </w:tc>
      </w:tr>
      <w:tr w:rsidR="006202A2" w:rsidRPr="00E47FE4" w14:paraId="3B2DC657" w14:textId="77777777" w:rsidTr="008C1185">
        <w:tc>
          <w:tcPr>
            <w:tcW w:w="1615" w:type="dxa"/>
          </w:tcPr>
          <w:p w14:paraId="323C8334" w14:textId="4D985ACC" w:rsidR="006202A2" w:rsidRDefault="006202A2" w:rsidP="006202A2">
            <w:r>
              <w:t>pFW274</w:t>
            </w:r>
          </w:p>
        </w:tc>
        <w:tc>
          <w:tcPr>
            <w:tcW w:w="4680" w:type="dxa"/>
          </w:tcPr>
          <w:p w14:paraId="56823F66" w14:textId="0AF62446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m):His3</w:t>
            </w:r>
          </w:p>
        </w:tc>
        <w:tc>
          <w:tcPr>
            <w:tcW w:w="3055" w:type="dxa"/>
          </w:tcPr>
          <w:p w14:paraId="5DC72044" w14:textId="7B2EC912" w:rsidR="006202A2" w:rsidRDefault="006202A2" w:rsidP="006202A2">
            <w:r w:rsidRPr="00850114">
              <w:t>This study</w:t>
            </w:r>
          </w:p>
        </w:tc>
      </w:tr>
      <w:tr w:rsidR="006202A2" w:rsidRPr="00E47FE4" w14:paraId="2FC381D3" w14:textId="77777777" w:rsidTr="008C1185">
        <w:tc>
          <w:tcPr>
            <w:tcW w:w="1615" w:type="dxa"/>
          </w:tcPr>
          <w:p w14:paraId="49C41E86" w14:textId="3DFA8F0F" w:rsidR="006202A2" w:rsidRDefault="006202A2" w:rsidP="006202A2">
            <w:r>
              <w:t>pFW305</w:t>
            </w:r>
          </w:p>
        </w:tc>
        <w:tc>
          <w:tcPr>
            <w:tcW w:w="4680" w:type="dxa"/>
          </w:tcPr>
          <w:p w14:paraId="03D3E130" w14:textId="5BD7E9C1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</w:t>
            </w:r>
            <w:r>
              <w:rPr>
                <w:vertAlign w:val="subscript"/>
              </w:rPr>
              <w:t>Sic1</w:t>
            </w:r>
            <w:r>
              <w:t>):His3</w:t>
            </w:r>
          </w:p>
        </w:tc>
        <w:tc>
          <w:tcPr>
            <w:tcW w:w="3055" w:type="dxa"/>
          </w:tcPr>
          <w:p w14:paraId="72728E21" w14:textId="4CE4A35C" w:rsidR="006202A2" w:rsidRDefault="006202A2" w:rsidP="006202A2">
            <w:r w:rsidRPr="00850114">
              <w:t>This study</w:t>
            </w:r>
          </w:p>
        </w:tc>
      </w:tr>
      <w:tr w:rsidR="006202A2" w:rsidRPr="00E47FE4" w14:paraId="1C87AA48" w14:textId="77777777" w:rsidTr="008C1185">
        <w:tc>
          <w:tcPr>
            <w:tcW w:w="1615" w:type="dxa"/>
          </w:tcPr>
          <w:p w14:paraId="0A329514" w14:textId="0F4C982D" w:rsidR="006202A2" w:rsidRDefault="006202A2" w:rsidP="006202A2">
            <w:r>
              <w:t>pFW284</w:t>
            </w:r>
          </w:p>
        </w:tc>
        <w:tc>
          <w:tcPr>
            <w:tcW w:w="4680" w:type="dxa"/>
          </w:tcPr>
          <w:p w14:paraId="518DE1FA" w14:textId="1184434A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m+5C):His3</w:t>
            </w:r>
          </w:p>
        </w:tc>
        <w:tc>
          <w:tcPr>
            <w:tcW w:w="3055" w:type="dxa"/>
          </w:tcPr>
          <w:p w14:paraId="4B23191F" w14:textId="7A5BE8F2" w:rsidR="006202A2" w:rsidRDefault="006202A2" w:rsidP="006202A2">
            <w:r w:rsidRPr="00850114">
              <w:t>This study</w:t>
            </w:r>
          </w:p>
        </w:tc>
      </w:tr>
      <w:tr w:rsidR="006202A2" w:rsidRPr="00E47FE4" w14:paraId="08E34AC8" w14:textId="77777777" w:rsidTr="008C1185">
        <w:tc>
          <w:tcPr>
            <w:tcW w:w="1615" w:type="dxa"/>
          </w:tcPr>
          <w:p w14:paraId="21D3B326" w14:textId="6B58310E" w:rsidR="006202A2" w:rsidRDefault="006202A2" w:rsidP="006202A2">
            <w:r>
              <w:t>pFW286</w:t>
            </w:r>
          </w:p>
        </w:tc>
        <w:tc>
          <w:tcPr>
            <w:tcW w:w="4680" w:type="dxa"/>
          </w:tcPr>
          <w:p w14:paraId="518C8561" w14:textId="1B09B93A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m+R6-A):His3</w:t>
            </w:r>
          </w:p>
        </w:tc>
        <w:tc>
          <w:tcPr>
            <w:tcW w:w="3055" w:type="dxa"/>
          </w:tcPr>
          <w:p w14:paraId="16E5CC82" w14:textId="330474AA" w:rsidR="006202A2" w:rsidRDefault="006202A2" w:rsidP="006202A2">
            <w:r w:rsidRPr="00850114">
              <w:t>This study</w:t>
            </w:r>
          </w:p>
        </w:tc>
      </w:tr>
      <w:tr w:rsidR="006202A2" w:rsidRPr="00E47FE4" w14:paraId="31B566F7" w14:textId="77777777" w:rsidTr="008C1185">
        <w:tc>
          <w:tcPr>
            <w:tcW w:w="1615" w:type="dxa"/>
          </w:tcPr>
          <w:p w14:paraId="6C138F04" w14:textId="703081E0" w:rsidR="006202A2" w:rsidRDefault="006202A2" w:rsidP="006202A2">
            <w:r>
              <w:t>pFW294</w:t>
            </w:r>
          </w:p>
        </w:tc>
        <w:tc>
          <w:tcPr>
            <w:tcW w:w="4680" w:type="dxa"/>
          </w:tcPr>
          <w:p w14:paraId="4562908D" w14:textId="0720D401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m+SA</w:t>
            </w:r>
            <w:r>
              <w:rPr>
                <w:vertAlign w:val="subscript"/>
              </w:rPr>
              <w:t>1</w:t>
            </w:r>
            <w:r>
              <w:t>):His3</w:t>
            </w:r>
          </w:p>
        </w:tc>
        <w:tc>
          <w:tcPr>
            <w:tcW w:w="3055" w:type="dxa"/>
          </w:tcPr>
          <w:p w14:paraId="7150540D" w14:textId="4CFC7533" w:rsidR="006202A2" w:rsidRDefault="006202A2" w:rsidP="006202A2">
            <w:r w:rsidRPr="00850114">
              <w:t>This study</w:t>
            </w:r>
          </w:p>
        </w:tc>
      </w:tr>
      <w:tr w:rsidR="006202A2" w:rsidRPr="00E47FE4" w14:paraId="5E7101D0" w14:textId="77777777" w:rsidTr="008C1185">
        <w:tc>
          <w:tcPr>
            <w:tcW w:w="1615" w:type="dxa"/>
          </w:tcPr>
          <w:p w14:paraId="47393012" w14:textId="036049B0" w:rsidR="006202A2" w:rsidRDefault="006202A2" w:rsidP="006202A2">
            <w:r>
              <w:t>pFW295</w:t>
            </w:r>
          </w:p>
        </w:tc>
        <w:tc>
          <w:tcPr>
            <w:tcW w:w="4680" w:type="dxa"/>
          </w:tcPr>
          <w:p w14:paraId="77F5FDF3" w14:textId="1B838BA0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m+SA</w:t>
            </w:r>
            <w:r>
              <w:rPr>
                <w:vertAlign w:val="subscript"/>
              </w:rPr>
              <w:t>2</w:t>
            </w:r>
            <w:r>
              <w:t>):His3</w:t>
            </w:r>
          </w:p>
        </w:tc>
        <w:tc>
          <w:tcPr>
            <w:tcW w:w="3055" w:type="dxa"/>
          </w:tcPr>
          <w:p w14:paraId="331C4432" w14:textId="0C28FE65" w:rsidR="006202A2" w:rsidRDefault="006202A2" w:rsidP="006202A2">
            <w:r w:rsidRPr="00850114">
              <w:t>This study</w:t>
            </w:r>
          </w:p>
        </w:tc>
      </w:tr>
      <w:tr w:rsidR="006202A2" w:rsidRPr="00E47FE4" w14:paraId="45169AF2" w14:textId="77777777" w:rsidTr="008C1185">
        <w:tc>
          <w:tcPr>
            <w:tcW w:w="1615" w:type="dxa"/>
          </w:tcPr>
          <w:p w14:paraId="49A11855" w14:textId="4C97AEDC" w:rsidR="006202A2" w:rsidRDefault="006202A2" w:rsidP="006202A2">
            <w:r>
              <w:t>pFW308</w:t>
            </w:r>
          </w:p>
        </w:tc>
        <w:tc>
          <w:tcPr>
            <w:tcW w:w="4680" w:type="dxa"/>
          </w:tcPr>
          <w:p w14:paraId="442F42A8" w14:textId="09BD9F7F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SA</w:t>
            </w:r>
            <w:r>
              <w:rPr>
                <w:vertAlign w:val="subscript"/>
              </w:rPr>
              <w:t>1/2</w:t>
            </w:r>
            <w:r>
              <w:t>):His3</w:t>
            </w:r>
          </w:p>
        </w:tc>
        <w:tc>
          <w:tcPr>
            <w:tcW w:w="3055" w:type="dxa"/>
          </w:tcPr>
          <w:p w14:paraId="641CEF56" w14:textId="1BB42C81" w:rsidR="006202A2" w:rsidRDefault="006202A2" w:rsidP="006202A2">
            <w:r w:rsidRPr="00850114">
              <w:t>This study</w:t>
            </w:r>
          </w:p>
        </w:tc>
      </w:tr>
      <w:tr w:rsidR="006202A2" w:rsidRPr="00E47FE4" w14:paraId="66A16BFA" w14:textId="77777777" w:rsidTr="008C1185">
        <w:tc>
          <w:tcPr>
            <w:tcW w:w="1615" w:type="dxa"/>
          </w:tcPr>
          <w:p w14:paraId="61F25F58" w14:textId="7985D398" w:rsidR="006202A2" w:rsidRDefault="006202A2" w:rsidP="006202A2">
            <w:r>
              <w:t>pFW311</w:t>
            </w:r>
          </w:p>
        </w:tc>
        <w:tc>
          <w:tcPr>
            <w:tcW w:w="4680" w:type="dxa"/>
          </w:tcPr>
          <w:p w14:paraId="2A40A9E2" w14:textId="75F0C25C" w:rsidR="006202A2" w:rsidRDefault="006202A2" w:rsidP="006202A2">
            <w:r>
              <w:t>pRS303&gt;P</w:t>
            </w:r>
            <w:r>
              <w:rPr>
                <w:vertAlign w:val="subscript"/>
              </w:rPr>
              <w:t>RIM4</w:t>
            </w:r>
            <w:r>
              <w:t>-EGFP-Rim4(PxLm+SA</w:t>
            </w:r>
            <w:r>
              <w:rPr>
                <w:vertAlign w:val="subscript"/>
              </w:rPr>
              <w:t>1/2</w:t>
            </w:r>
            <w:r>
              <w:t>):His3</w:t>
            </w:r>
          </w:p>
        </w:tc>
        <w:tc>
          <w:tcPr>
            <w:tcW w:w="3055" w:type="dxa"/>
          </w:tcPr>
          <w:p w14:paraId="0DC200B2" w14:textId="6A1C1319" w:rsidR="006202A2" w:rsidRDefault="006202A2" w:rsidP="006202A2">
            <w:r w:rsidRPr="00850114">
              <w:t>This study</w:t>
            </w:r>
          </w:p>
        </w:tc>
      </w:tr>
      <w:tr w:rsidR="00163A01" w:rsidRPr="00E47FE4" w14:paraId="3B84E636" w14:textId="77777777" w:rsidTr="008C1185">
        <w:tc>
          <w:tcPr>
            <w:tcW w:w="1615" w:type="dxa"/>
          </w:tcPr>
          <w:p w14:paraId="65873463" w14:textId="74015A88" w:rsidR="00163A01" w:rsidRDefault="00325D15" w:rsidP="00163A01">
            <w:r>
              <w:t>pFW398</w:t>
            </w:r>
          </w:p>
        </w:tc>
        <w:tc>
          <w:tcPr>
            <w:tcW w:w="4680" w:type="dxa"/>
          </w:tcPr>
          <w:p w14:paraId="0EF1B18E" w14:textId="6D406C6E" w:rsidR="00163A01" w:rsidRPr="00325D15" w:rsidRDefault="00325D15" w:rsidP="00163A01">
            <w:r>
              <w:t>pRS305&gt;P</w:t>
            </w:r>
            <w:r>
              <w:rPr>
                <w:vertAlign w:val="subscript"/>
              </w:rPr>
              <w:t>PAB1</w:t>
            </w:r>
            <w:r>
              <w:t>-EGFP-Pab1:Leu2</w:t>
            </w:r>
          </w:p>
        </w:tc>
        <w:tc>
          <w:tcPr>
            <w:tcW w:w="3055" w:type="dxa"/>
          </w:tcPr>
          <w:p w14:paraId="6935442A" w14:textId="13A36734" w:rsidR="00163A01" w:rsidRDefault="00325D15" w:rsidP="00163A01">
            <w:r>
              <w:t>This study</w:t>
            </w:r>
          </w:p>
        </w:tc>
      </w:tr>
      <w:tr w:rsidR="00163A01" w:rsidRPr="00E47FE4" w14:paraId="1B583948" w14:textId="77777777" w:rsidTr="008C1185">
        <w:tc>
          <w:tcPr>
            <w:tcW w:w="1615" w:type="dxa"/>
          </w:tcPr>
          <w:p w14:paraId="3AB5D4C2" w14:textId="46D16032" w:rsidR="00163A01" w:rsidRDefault="00DA3CF2" w:rsidP="00163A01">
            <w:r>
              <w:t>pFW281</w:t>
            </w:r>
          </w:p>
        </w:tc>
        <w:tc>
          <w:tcPr>
            <w:tcW w:w="4680" w:type="dxa"/>
          </w:tcPr>
          <w:p w14:paraId="6CAFE9A5" w14:textId="3ECFAE92" w:rsidR="00163A01" w:rsidRPr="00DA3CF2" w:rsidRDefault="00DA3CF2" w:rsidP="00163A01">
            <w:r>
              <w:t>pRS303&gt;P</w:t>
            </w:r>
            <w:r>
              <w:rPr>
                <w:vertAlign w:val="subscript"/>
              </w:rPr>
              <w:t>ATG8</w:t>
            </w:r>
            <w:r>
              <w:t>-mScarlet-Atg8:His3</w:t>
            </w:r>
          </w:p>
        </w:tc>
        <w:tc>
          <w:tcPr>
            <w:tcW w:w="3055" w:type="dxa"/>
          </w:tcPr>
          <w:p w14:paraId="33A3509C" w14:textId="50649C5E" w:rsidR="00163A01" w:rsidRDefault="00DA3CF2" w:rsidP="00163A01">
            <w:r>
              <w:t>This study</w:t>
            </w:r>
          </w:p>
        </w:tc>
      </w:tr>
      <w:tr w:rsidR="00163A01" w:rsidRPr="00E47FE4" w14:paraId="11DDC4BB" w14:textId="77777777" w:rsidTr="008C1185">
        <w:tc>
          <w:tcPr>
            <w:tcW w:w="1615" w:type="dxa"/>
          </w:tcPr>
          <w:p w14:paraId="5EC259C7" w14:textId="77777777" w:rsidR="00163A01" w:rsidRDefault="00163A01" w:rsidP="00163A01"/>
        </w:tc>
        <w:tc>
          <w:tcPr>
            <w:tcW w:w="4680" w:type="dxa"/>
          </w:tcPr>
          <w:p w14:paraId="60FB07E0" w14:textId="77777777" w:rsidR="00163A01" w:rsidRDefault="00163A01" w:rsidP="00163A01"/>
        </w:tc>
        <w:tc>
          <w:tcPr>
            <w:tcW w:w="3055" w:type="dxa"/>
          </w:tcPr>
          <w:p w14:paraId="1969FB63" w14:textId="77777777" w:rsidR="00163A01" w:rsidRDefault="00163A01" w:rsidP="00163A01"/>
        </w:tc>
      </w:tr>
      <w:tr w:rsidR="00163A01" w:rsidRPr="00E47FE4" w14:paraId="2495F511" w14:textId="77777777" w:rsidTr="008C1185">
        <w:tc>
          <w:tcPr>
            <w:tcW w:w="1615" w:type="dxa"/>
          </w:tcPr>
          <w:p w14:paraId="09375278" w14:textId="77777777" w:rsidR="00163A01" w:rsidRDefault="00163A01" w:rsidP="00163A01"/>
        </w:tc>
        <w:tc>
          <w:tcPr>
            <w:tcW w:w="4680" w:type="dxa"/>
          </w:tcPr>
          <w:p w14:paraId="2A638E47" w14:textId="77777777" w:rsidR="00163A01" w:rsidRDefault="00163A01" w:rsidP="00163A01"/>
        </w:tc>
        <w:tc>
          <w:tcPr>
            <w:tcW w:w="3055" w:type="dxa"/>
          </w:tcPr>
          <w:p w14:paraId="4855F49D" w14:textId="77777777" w:rsidR="00163A01" w:rsidRDefault="00163A01" w:rsidP="00163A01"/>
        </w:tc>
      </w:tr>
      <w:tr w:rsidR="00163A01" w:rsidRPr="00E47FE4" w14:paraId="1B207D49" w14:textId="77777777" w:rsidTr="008C1185">
        <w:tc>
          <w:tcPr>
            <w:tcW w:w="1615" w:type="dxa"/>
          </w:tcPr>
          <w:p w14:paraId="7032E6C9" w14:textId="77777777" w:rsidR="00163A01" w:rsidRDefault="00163A01" w:rsidP="00163A01"/>
        </w:tc>
        <w:tc>
          <w:tcPr>
            <w:tcW w:w="4680" w:type="dxa"/>
          </w:tcPr>
          <w:p w14:paraId="6BCCB2FD" w14:textId="77777777" w:rsidR="00163A01" w:rsidRDefault="00163A01" w:rsidP="00163A01"/>
        </w:tc>
        <w:tc>
          <w:tcPr>
            <w:tcW w:w="3055" w:type="dxa"/>
          </w:tcPr>
          <w:p w14:paraId="26FB8B6C" w14:textId="77777777" w:rsidR="00163A01" w:rsidRDefault="00163A01" w:rsidP="00163A01"/>
        </w:tc>
      </w:tr>
      <w:tr w:rsidR="00163A01" w:rsidRPr="00E47FE4" w14:paraId="679138DF" w14:textId="77777777" w:rsidTr="008C1185">
        <w:tc>
          <w:tcPr>
            <w:tcW w:w="1615" w:type="dxa"/>
          </w:tcPr>
          <w:p w14:paraId="7609E612" w14:textId="77777777" w:rsidR="00163A01" w:rsidRDefault="00163A01" w:rsidP="00163A01"/>
        </w:tc>
        <w:tc>
          <w:tcPr>
            <w:tcW w:w="4680" w:type="dxa"/>
          </w:tcPr>
          <w:p w14:paraId="74CC4024" w14:textId="77777777" w:rsidR="00163A01" w:rsidRDefault="00163A01" w:rsidP="00163A01"/>
        </w:tc>
        <w:tc>
          <w:tcPr>
            <w:tcW w:w="3055" w:type="dxa"/>
          </w:tcPr>
          <w:p w14:paraId="5AC58BCE" w14:textId="77777777" w:rsidR="00163A01" w:rsidRDefault="00163A01" w:rsidP="00163A01"/>
        </w:tc>
      </w:tr>
      <w:tr w:rsidR="00163A01" w:rsidRPr="00E47FE4" w14:paraId="6582F05D" w14:textId="77777777" w:rsidTr="008C1185">
        <w:tc>
          <w:tcPr>
            <w:tcW w:w="1615" w:type="dxa"/>
          </w:tcPr>
          <w:p w14:paraId="0976D3D8" w14:textId="77777777" w:rsidR="00163A01" w:rsidRDefault="00163A01" w:rsidP="00163A01"/>
        </w:tc>
        <w:tc>
          <w:tcPr>
            <w:tcW w:w="4680" w:type="dxa"/>
          </w:tcPr>
          <w:p w14:paraId="2EA9BAAB" w14:textId="77777777" w:rsidR="00163A01" w:rsidRDefault="00163A01" w:rsidP="00163A01"/>
        </w:tc>
        <w:tc>
          <w:tcPr>
            <w:tcW w:w="3055" w:type="dxa"/>
          </w:tcPr>
          <w:p w14:paraId="406B0A9D" w14:textId="77777777" w:rsidR="00163A01" w:rsidRDefault="00163A01" w:rsidP="00163A01"/>
        </w:tc>
      </w:tr>
      <w:tr w:rsidR="00163A01" w:rsidRPr="00E47FE4" w14:paraId="0CB46084" w14:textId="77777777" w:rsidTr="008C1185">
        <w:tc>
          <w:tcPr>
            <w:tcW w:w="1615" w:type="dxa"/>
          </w:tcPr>
          <w:p w14:paraId="1D47BB2D" w14:textId="77777777" w:rsidR="00163A01" w:rsidRDefault="00163A01" w:rsidP="00163A01"/>
        </w:tc>
        <w:tc>
          <w:tcPr>
            <w:tcW w:w="4680" w:type="dxa"/>
          </w:tcPr>
          <w:p w14:paraId="63E46445" w14:textId="77777777" w:rsidR="00163A01" w:rsidRDefault="00163A01" w:rsidP="00163A01"/>
        </w:tc>
        <w:tc>
          <w:tcPr>
            <w:tcW w:w="3055" w:type="dxa"/>
          </w:tcPr>
          <w:p w14:paraId="4BE78A60" w14:textId="77777777" w:rsidR="00163A01" w:rsidRDefault="00163A01" w:rsidP="00163A01"/>
        </w:tc>
      </w:tr>
      <w:tr w:rsidR="00163A01" w:rsidRPr="00E47FE4" w14:paraId="488F78F1" w14:textId="77777777" w:rsidTr="008C1185">
        <w:tc>
          <w:tcPr>
            <w:tcW w:w="1615" w:type="dxa"/>
          </w:tcPr>
          <w:p w14:paraId="0B2853D5" w14:textId="77777777" w:rsidR="00163A01" w:rsidRDefault="00163A01" w:rsidP="00163A01"/>
        </w:tc>
        <w:tc>
          <w:tcPr>
            <w:tcW w:w="4680" w:type="dxa"/>
          </w:tcPr>
          <w:p w14:paraId="2524B812" w14:textId="77777777" w:rsidR="00163A01" w:rsidRDefault="00163A01" w:rsidP="00163A01"/>
        </w:tc>
        <w:tc>
          <w:tcPr>
            <w:tcW w:w="3055" w:type="dxa"/>
          </w:tcPr>
          <w:p w14:paraId="0CB64C08" w14:textId="77777777" w:rsidR="00163A01" w:rsidRDefault="00163A01" w:rsidP="00163A01"/>
        </w:tc>
      </w:tr>
      <w:tr w:rsidR="00163A01" w:rsidRPr="00E47FE4" w14:paraId="083B0123" w14:textId="77777777" w:rsidTr="008C1185">
        <w:tc>
          <w:tcPr>
            <w:tcW w:w="1615" w:type="dxa"/>
          </w:tcPr>
          <w:p w14:paraId="05092E37" w14:textId="77777777" w:rsidR="00163A01" w:rsidRDefault="00163A01" w:rsidP="00163A01"/>
        </w:tc>
        <w:tc>
          <w:tcPr>
            <w:tcW w:w="4680" w:type="dxa"/>
          </w:tcPr>
          <w:p w14:paraId="4C3EB385" w14:textId="77777777" w:rsidR="00163A01" w:rsidRDefault="00163A01" w:rsidP="00163A01"/>
        </w:tc>
        <w:tc>
          <w:tcPr>
            <w:tcW w:w="3055" w:type="dxa"/>
          </w:tcPr>
          <w:p w14:paraId="1C79D05B" w14:textId="77777777" w:rsidR="00163A01" w:rsidRDefault="00163A01" w:rsidP="00163A01"/>
        </w:tc>
      </w:tr>
      <w:tr w:rsidR="00163A01" w:rsidRPr="00E47FE4" w14:paraId="0026295A" w14:textId="77777777" w:rsidTr="008C1185">
        <w:tc>
          <w:tcPr>
            <w:tcW w:w="1615" w:type="dxa"/>
          </w:tcPr>
          <w:p w14:paraId="29D64B8A" w14:textId="77777777" w:rsidR="00163A01" w:rsidRDefault="00163A01" w:rsidP="00163A01"/>
        </w:tc>
        <w:tc>
          <w:tcPr>
            <w:tcW w:w="4680" w:type="dxa"/>
          </w:tcPr>
          <w:p w14:paraId="1D1CC5A0" w14:textId="77777777" w:rsidR="00163A01" w:rsidRDefault="00163A01" w:rsidP="00163A01"/>
        </w:tc>
        <w:tc>
          <w:tcPr>
            <w:tcW w:w="3055" w:type="dxa"/>
          </w:tcPr>
          <w:p w14:paraId="73D65274" w14:textId="77777777" w:rsidR="00163A01" w:rsidRDefault="00163A01" w:rsidP="00163A01"/>
        </w:tc>
      </w:tr>
      <w:tr w:rsidR="00163A01" w:rsidRPr="00E47FE4" w14:paraId="22043ADB" w14:textId="77777777" w:rsidTr="008C1185">
        <w:tc>
          <w:tcPr>
            <w:tcW w:w="1615" w:type="dxa"/>
          </w:tcPr>
          <w:p w14:paraId="0EA87B28" w14:textId="77777777" w:rsidR="00163A01" w:rsidRDefault="00163A01" w:rsidP="00163A01"/>
        </w:tc>
        <w:tc>
          <w:tcPr>
            <w:tcW w:w="4680" w:type="dxa"/>
          </w:tcPr>
          <w:p w14:paraId="70897097" w14:textId="77777777" w:rsidR="00163A01" w:rsidRDefault="00163A01" w:rsidP="00163A01"/>
        </w:tc>
        <w:tc>
          <w:tcPr>
            <w:tcW w:w="3055" w:type="dxa"/>
          </w:tcPr>
          <w:p w14:paraId="63B1407F" w14:textId="77777777" w:rsidR="00163A01" w:rsidRDefault="00163A01" w:rsidP="00163A01"/>
        </w:tc>
      </w:tr>
    </w:tbl>
    <w:p w14:paraId="0D43C16B" w14:textId="77777777" w:rsidR="001B38AA" w:rsidRDefault="001B38AA"/>
    <w:p w14:paraId="28BD2181" w14:textId="77777777" w:rsidR="001B38AA" w:rsidRDefault="001B38AA"/>
    <w:p w14:paraId="13AD6922" w14:textId="77777777" w:rsidR="009265B6" w:rsidRPr="009265B6" w:rsidRDefault="001B38AA" w:rsidP="009265B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265B6" w:rsidRPr="009265B6">
        <w:t>1.</w:t>
      </w:r>
      <w:r w:rsidR="009265B6" w:rsidRPr="009265B6">
        <w:tab/>
        <w:t xml:space="preserve">Wang, F., Zhang, R., Feng, W., Tsuchiya, D., Ballew, O., Li, J., Denic, V., and Lacefield, S. (2020). Autophagy of an Amyloid-like Translational Repressor Regulates Meiotic Exit. Dev Cell </w:t>
      </w:r>
      <w:r w:rsidR="009265B6" w:rsidRPr="009265B6">
        <w:rPr>
          <w:i/>
        </w:rPr>
        <w:t>52</w:t>
      </w:r>
      <w:r w:rsidR="009265B6" w:rsidRPr="009265B6">
        <w:t>, 141-151 e145. 10.1016/j.devcel.2019.12.017.</w:t>
      </w:r>
    </w:p>
    <w:p w14:paraId="3F6BE3DB" w14:textId="77777777" w:rsidR="009265B6" w:rsidRPr="009265B6" w:rsidRDefault="009265B6" w:rsidP="009265B6">
      <w:pPr>
        <w:pStyle w:val="EndNoteBibliography"/>
        <w:ind w:left="720" w:hanging="720"/>
      </w:pPr>
      <w:r w:rsidRPr="009265B6">
        <w:t>2.</w:t>
      </w:r>
      <w:r w:rsidRPr="009265B6">
        <w:tab/>
        <w:t xml:space="preserve">Feng, W., Argüello-Miranda, O., Qian, S., and Wang, F. (2022). Cdc14 spatiotemporally dephosphorylates Atg13 to activate autophagy during meiotic divisions. Journal of Cell Biology </w:t>
      </w:r>
      <w:r w:rsidRPr="009265B6">
        <w:rPr>
          <w:i/>
        </w:rPr>
        <w:t>221</w:t>
      </w:r>
      <w:r w:rsidRPr="009265B6">
        <w:t>. 10.1083/jcb.202107151.</w:t>
      </w:r>
    </w:p>
    <w:p w14:paraId="7F36853F" w14:textId="649190C6" w:rsidR="00B65853" w:rsidRPr="00E47FE4" w:rsidRDefault="001B38AA">
      <w:r>
        <w:fldChar w:fldCharType="end"/>
      </w:r>
    </w:p>
    <w:sectPr w:rsidR="00B65853" w:rsidRPr="00E47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al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r2wxpsawfeuea5vdvespa2ez950wadzar&quot;&gt;Wang lab 2022-Converted&lt;record-ids&gt;&lt;item&gt;213&lt;/item&gt;&lt;item&gt;404&lt;/item&gt;&lt;/record-ids&gt;&lt;/item&gt;&lt;/Libraries&gt;"/>
  </w:docVars>
  <w:rsids>
    <w:rsidRoot w:val="002C61D7"/>
    <w:rsid w:val="00014AD2"/>
    <w:rsid w:val="00033837"/>
    <w:rsid w:val="00037219"/>
    <w:rsid w:val="0009355B"/>
    <w:rsid w:val="000A6701"/>
    <w:rsid w:val="000C4100"/>
    <w:rsid w:val="000E3FAA"/>
    <w:rsid w:val="000E4A60"/>
    <w:rsid w:val="000F6ED4"/>
    <w:rsid w:val="00133169"/>
    <w:rsid w:val="001538C1"/>
    <w:rsid w:val="0015698A"/>
    <w:rsid w:val="00163A01"/>
    <w:rsid w:val="00181142"/>
    <w:rsid w:val="001B38AA"/>
    <w:rsid w:val="001E2DC4"/>
    <w:rsid w:val="002219BF"/>
    <w:rsid w:val="00250E1F"/>
    <w:rsid w:val="00274ADB"/>
    <w:rsid w:val="002B0FE1"/>
    <w:rsid w:val="002C61D7"/>
    <w:rsid w:val="00325D15"/>
    <w:rsid w:val="00330362"/>
    <w:rsid w:val="00384817"/>
    <w:rsid w:val="003927A0"/>
    <w:rsid w:val="003D4327"/>
    <w:rsid w:val="00430382"/>
    <w:rsid w:val="00473831"/>
    <w:rsid w:val="005506B9"/>
    <w:rsid w:val="00582362"/>
    <w:rsid w:val="006202A2"/>
    <w:rsid w:val="006B4AB7"/>
    <w:rsid w:val="00726371"/>
    <w:rsid w:val="00736735"/>
    <w:rsid w:val="00744233"/>
    <w:rsid w:val="007D57D0"/>
    <w:rsid w:val="007E5C1A"/>
    <w:rsid w:val="0087434F"/>
    <w:rsid w:val="008925D4"/>
    <w:rsid w:val="008C1185"/>
    <w:rsid w:val="008D0304"/>
    <w:rsid w:val="008D0F3E"/>
    <w:rsid w:val="008D4183"/>
    <w:rsid w:val="008E5459"/>
    <w:rsid w:val="009013ED"/>
    <w:rsid w:val="00917C47"/>
    <w:rsid w:val="009265B6"/>
    <w:rsid w:val="00996A14"/>
    <w:rsid w:val="00997D2E"/>
    <w:rsid w:val="009C3372"/>
    <w:rsid w:val="009C33E9"/>
    <w:rsid w:val="00A326E4"/>
    <w:rsid w:val="00A5521E"/>
    <w:rsid w:val="00A67405"/>
    <w:rsid w:val="00AC2BA6"/>
    <w:rsid w:val="00AC2FE6"/>
    <w:rsid w:val="00AD1289"/>
    <w:rsid w:val="00AE1109"/>
    <w:rsid w:val="00B15D57"/>
    <w:rsid w:val="00B222E4"/>
    <w:rsid w:val="00B30DA2"/>
    <w:rsid w:val="00B65853"/>
    <w:rsid w:val="00BA7497"/>
    <w:rsid w:val="00D223FD"/>
    <w:rsid w:val="00DA147D"/>
    <w:rsid w:val="00DA3CF2"/>
    <w:rsid w:val="00E0210F"/>
    <w:rsid w:val="00E22BAE"/>
    <w:rsid w:val="00E47FE4"/>
    <w:rsid w:val="00ED5E9D"/>
    <w:rsid w:val="00EE79F2"/>
    <w:rsid w:val="00F40A94"/>
    <w:rsid w:val="00FC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997B1"/>
  <w15:chartTrackingRefBased/>
  <w15:docId w15:val="{4D100FDE-F680-4990-8636-4B6F8A75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38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8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38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38A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an Zhang</dc:creator>
  <cp:keywords/>
  <dc:description/>
  <cp:lastModifiedBy>Rudian Zhang</cp:lastModifiedBy>
  <cp:revision>69</cp:revision>
  <dcterms:created xsi:type="dcterms:W3CDTF">2022-11-16T00:15:00Z</dcterms:created>
  <dcterms:modified xsi:type="dcterms:W3CDTF">2022-11-30T02:27:00Z</dcterms:modified>
</cp:coreProperties>
</file>